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B5B082" w14:textId="3F7438DB" w:rsidR="00BE451A" w:rsidRDefault="0052602F">
      <w:r>
        <w:t>Supplemental Table 1: Unweighted</w:t>
      </w:r>
      <w:r w:rsidR="00F55A79">
        <w:t xml:space="preserve"> frequenci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25"/>
        <w:gridCol w:w="1060"/>
        <w:gridCol w:w="1481"/>
        <w:gridCol w:w="1271"/>
        <w:gridCol w:w="1118"/>
        <w:gridCol w:w="1424"/>
        <w:gridCol w:w="1271"/>
      </w:tblGrid>
      <w:tr w:rsidR="005F24A7" w:rsidRPr="00D600C8" w14:paraId="4E1FB35D" w14:textId="77777777" w:rsidTr="009773E6">
        <w:tc>
          <w:tcPr>
            <w:tcW w:w="1725" w:type="dxa"/>
          </w:tcPr>
          <w:p w14:paraId="6464A8C2" w14:textId="77777777" w:rsidR="005F24A7" w:rsidRPr="00D600C8" w:rsidRDefault="005F24A7" w:rsidP="009773E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0" w:type="dxa"/>
          </w:tcPr>
          <w:p w14:paraId="04AB0973" w14:textId="77777777" w:rsidR="005F24A7" w:rsidRPr="00D600C8" w:rsidRDefault="005F24A7" w:rsidP="009773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00C8">
              <w:rPr>
                <w:rFonts w:ascii="Times New Roman" w:hAnsi="Times New Roman" w:cs="Times New Roman"/>
                <w:sz w:val="22"/>
                <w:szCs w:val="22"/>
              </w:rPr>
              <w:t>During schoo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n=</w:t>
            </w:r>
          </w:p>
        </w:tc>
        <w:tc>
          <w:tcPr>
            <w:tcW w:w="1481" w:type="dxa"/>
          </w:tcPr>
          <w:p w14:paraId="309634A1" w14:textId="77777777" w:rsidR="005F24A7" w:rsidRPr="00D600C8" w:rsidRDefault="005F24A7" w:rsidP="009773E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1" w:type="dxa"/>
          </w:tcPr>
          <w:p w14:paraId="0D6DD2A4" w14:textId="77777777" w:rsidR="005F24A7" w:rsidRPr="00D600C8" w:rsidRDefault="005F24A7" w:rsidP="009773E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8" w:type="dxa"/>
          </w:tcPr>
          <w:p w14:paraId="4936A25D" w14:textId="77777777" w:rsidR="005F24A7" w:rsidRDefault="005F24A7" w:rsidP="009773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00C8">
              <w:rPr>
                <w:rFonts w:ascii="Times New Roman" w:hAnsi="Times New Roman" w:cs="Times New Roman"/>
                <w:sz w:val="22"/>
                <w:szCs w:val="22"/>
              </w:rPr>
              <w:t>After school</w:t>
            </w:r>
          </w:p>
          <w:p w14:paraId="4FFF99E2" w14:textId="77777777" w:rsidR="005F24A7" w:rsidRPr="00D600C8" w:rsidRDefault="005F24A7" w:rsidP="009773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=</w:t>
            </w:r>
          </w:p>
        </w:tc>
        <w:tc>
          <w:tcPr>
            <w:tcW w:w="1424" w:type="dxa"/>
          </w:tcPr>
          <w:p w14:paraId="1BBF539D" w14:textId="77777777" w:rsidR="005F24A7" w:rsidRPr="00D600C8" w:rsidRDefault="005F24A7" w:rsidP="009773E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1" w:type="dxa"/>
          </w:tcPr>
          <w:p w14:paraId="15F75FB7" w14:textId="77777777" w:rsidR="005F24A7" w:rsidRPr="00D600C8" w:rsidRDefault="005F24A7" w:rsidP="009773E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F24A7" w:rsidRPr="00D600C8" w14:paraId="6B148E3A" w14:textId="77777777" w:rsidTr="009773E6">
        <w:tc>
          <w:tcPr>
            <w:tcW w:w="1725" w:type="dxa"/>
          </w:tcPr>
          <w:p w14:paraId="3130E65B" w14:textId="77777777" w:rsidR="005F24A7" w:rsidRPr="00D600C8" w:rsidRDefault="005F24A7" w:rsidP="009773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00C8">
              <w:rPr>
                <w:rFonts w:ascii="Times New Roman" w:hAnsi="Times New Roman" w:cs="Times New Roman"/>
                <w:sz w:val="22"/>
                <w:szCs w:val="22"/>
              </w:rPr>
              <w:t>Characteristic</w:t>
            </w:r>
          </w:p>
        </w:tc>
        <w:tc>
          <w:tcPr>
            <w:tcW w:w="1060" w:type="dxa"/>
          </w:tcPr>
          <w:p w14:paraId="3C01F64B" w14:textId="77777777" w:rsidR="005F24A7" w:rsidRPr="00D600C8" w:rsidRDefault="005F24A7" w:rsidP="009773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00C8">
              <w:rPr>
                <w:rFonts w:ascii="Times New Roman" w:hAnsi="Times New Roman" w:cs="Times New Roman"/>
                <w:sz w:val="22"/>
                <w:szCs w:val="22"/>
              </w:rPr>
              <w:t>Never</w:t>
            </w:r>
          </w:p>
        </w:tc>
        <w:tc>
          <w:tcPr>
            <w:tcW w:w="1481" w:type="dxa"/>
          </w:tcPr>
          <w:p w14:paraId="32526ECB" w14:textId="77777777" w:rsidR="005F24A7" w:rsidRPr="00D600C8" w:rsidRDefault="005F24A7" w:rsidP="009773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00C8">
              <w:rPr>
                <w:rFonts w:ascii="Times New Roman" w:hAnsi="Times New Roman" w:cs="Times New Roman"/>
                <w:sz w:val="22"/>
                <w:szCs w:val="22"/>
              </w:rPr>
              <w:t>Infrequent</w:t>
            </w:r>
          </w:p>
        </w:tc>
        <w:tc>
          <w:tcPr>
            <w:tcW w:w="1271" w:type="dxa"/>
          </w:tcPr>
          <w:p w14:paraId="1F712988" w14:textId="77777777" w:rsidR="005F24A7" w:rsidRPr="00D600C8" w:rsidRDefault="005F24A7" w:rsidP="009773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00C8">
              <w:rPr>
                <w:rFonts w:ascii="Times New Roman" w:hAnsi="Times New Roman" w:cs="Times New Roman"/>
                <w:sz w:val="22"/>
                <w:szCs w:val="22"/>
              </w:rPr>
              <w:t>Frequent</w:t>
            </w:r>
          </w:p>
        </w:tc>
        <w:tc>
          <w:tcPr>
            <w:tcW w:w="1118" w:type="dxa"/>
          </w:tcPr>
          <w:p w14:paraId="5352FA55" w14:textId="77777777" w:rsidR="005F24A7" w:rsidRPr="00D600C8" w:rsidRDefault="005F24A7" w:rsidP="009773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00C8">
              <w:rPr>
                <w:rFonts w:ascii="Times New Roman" w:hAnsi="Times New Roman" w:cs="Times New Roman"/>
                <w:sz w:val="22"/>
                <w:szCs w:val="22"/>
              </w:rPr>
              <w:t>Never</w:t>
            </w:r>
          </w:p>
        </w:tc>
        <w:tc>
          <w:tcPr>
            <w:tcW w:w="1424" w:type="dxa"/>
          </w:tcPr>
          <w:p w14:paraId="315A6400" w14:textId="77777777" w:rsidR="005F24A7" w:rsidRPr="00D600C8" w:rsidRDefault="005F24A7" w:rsidP="009773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00C8">
              <w:rPr>
                <w:rFonts w:ascii="Times New Roman" w:hAnsi="Times New Roman" w:cs="Times New Roman"/>
                <w:sz w:val="22"/>
                <w:szCs w:val="22"/>
              </w:rPr>
              <w:t>Infrequent</w:t>
            </w:r>
          </w:p>
        </w:tc>
        <w:tc>
          <w:tcPr>
            <w:tcW w:w="1271" w:type="dxa"/>
          </w:tcPr>
          <w:p w14:paraId="73BB14A9" w14:textId="77777777" w:rsidR="005F24A7" w:rsidRPr="00D600C8" w:rsidRDefault="005F24A7" w:rsidP="009773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00C8">
              <w:rPr>
                <w:rFonts w:ascii="Times New Roman" w:hAnsi="Times New Roman" w:cs="Times New Roman"/>
                <w:sz w:val="22"/>
                <w:szCs w:val="22"/>
              </w:rPr>
              <w:t>Frequent</w:t>
            </w:r>
          </w:p>
        </w:tc>
      </w:tr>
      <w:tr w:rsidR="005F24A7" w:rsidRPr="00D600C8" w14:paraId="0CF018EC" w14:textId="77777777" w:rsidTr="009773E6">
        <w:tc>
          <w:tcPr>
            <w:tcW w:w="1725" w:type="dxa"/>
          </w:tcPr>
          <w:p w14:paraId="0EA14A93" w14:textId="77777777" w:rsidR="005F24A7" w:rsidRPr="00D600C8" w:rsidRDefault="005F24A7" w:rsidP="009773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00C8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1060" w:type="dxa"/>
          </w:tcPr>
          <w:p w14:paraId="5CB6947C" w14:textId="77777777" w:rsidR="005F24A7" w:rsidRPr="00D600C8" w:rsidRDefault="005F24A7" w:rsidP="009773E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1" w:type="dxa"/>
          </w:tcPr>
          <w:p w14:paraId="636B43E5" w14:textId="77777777" w:rsidR="005F24A7" w:rsidRPr="00D600C8" w:rsidRDefault="005F24A7" w:rsidP="009773E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1" w:type="dxa"/>
          </w:tcPr>
          <w:p w14:paraId="251882C8" w14:textId="77777777" w:rsidR="005F24A7" w:rsidRPr="00D600C8" w:rsidRDefault="005F24A7" w:rsidP="009773E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8" w:type="dxa"/>
          </w:tcPr>
          <w:p w14:paraId="385DFD49" w14:textId="77777777" w:rsidR="005F24A7" w:rsidRPr="00D600C8" w:rsidRDefault="005F24A7" w:rsidP="009773E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4" w:type="dxa"/>
          </w:tcPr>
          <w:p w14:paraId="08CAB011" w14:textId="77777777" w:rsidR="005F24A7" w:rsidRPr="00D600C8" w:rsidRDefault="005F24A7" w:rsidP="009773E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1" w:type="dxa"/>
          </w:tcPr>
          <w:p w14:paraId="62D127C8" w14:textId="77777777" w:rsidR="005F24A7" w:rsidRPr="00D600C8" w:rsidRDefault="005F24A7" w:rsidP="009773E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F24A7" w:rsidRPr="00D600C8" w14:paraId="34DAFD94" w14:textId="77777777" w:rsidTr="009773E6">
        <w:tc>
          <w:tcPr>
            <w:tcW w:w="1725" w:type="dxa"/>
          </w:tcPr>
          <w:p w14:paraId="71F8D379" w14:textId="77777777" w:rsidR="005F24A7" w:rsidRPr="00D600C8" w:rsidRDefault="005F24A7" w:rsidP="009773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00C8">
              <w:rPr>
                <w:rFonts w:ascii="Times New Roman" w:hAnsi="Times New Roman" w:cs="Times New Roman"/>
                <w:sz w:val="22"/>
                <w:szCs w:val="22"/>
              </w:rPr>
              <w:t>Age group</w:t>
            </w:r>
          </w:p>
        </w:tc>
        <w:tc>
          <w:tcPr>
            <w:tcW w:w="1060" w:type="dxa"/>
          </w:tcPr>
          <w:p w14:paraId="71D5BC92" w14:textId="77777777" w:rsidR="005F24A7" w:rsidRPr="00D600C8" w:rsidRDefault="005F24A7" w:rsidP="009773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1" w:type="dxa"/>
          </w:tcPr>
          <w:p w14:paraId="2FB0115F" w14:textId="77777777" w:rsidR="005F24A7" w:rsidRPr="00D600C8" w:rsidRDefault="005F24A7" w:rsidP="009773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1" w:type="dxa"/>
          </w:tcPr>
          <w:p w14:paraId="10972562" w14:textId="77777777" w:rsidR="005F24A7" w:rsidRPr="00D600C8" w:rsidRDefault="005F24A7" w:rsidP="009773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8" w:type="dxa"/>
          </w:tcPr>
          <w:p w14:paraId="1181D91A" w14:textId="77777777" w:rsidR="005F24A7" w:rsidRPr="00D600C8" w:rsidRDefault="005F24A7" w:rsidP="009773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4" w:type="dxa"/>
          </w:tcPr>
          <w:p w14:paraId="3D726C46" w14:textId="77777777" w:rsidR="005F24A7" w:rsidRPr="00D600C8" w:rsidRDefault="005F24A7" w:rsidP="009773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1" w:type="dxa"/>
          </w:tcPr>
          <w:p w14:paraId="69B08B40" w14:textId="77777777" w:rsidR="005F24A7" w:rsidRPr="00D600C8" w:rsidRDefault="005F24A7" w:rsidP="009773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764E8" w:rsidRPr="00D600C8" w14:paraId="489FD580" w14:textId="77777777" w:rsidTr="003302ED">
        <w:tc>
          <w:tcPr>
            <w:tcW w:w="1725" w:type="dxa"/>
          </w:tcPr>
          <w:p w14:paraId="503EDCBF" w14:textId="77777777" w:rsidR="009764E8" w:rsidRPr="00D600C8" w:rsidRDefault="009764E8" w:rsidP="009764E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600C8">
              <w:rPr>
                <w:rFonts w:ascii="Times New Roman" w:hAnsi="Times New Roman" w:cs="Times New Roman"/>
                <w:sz w:val="22"/>
                <w:szCs w:val="22"/>
              </w:rPr>
              <w:t>13-14 years old</w:t>
            </w:r>
          </w:p>
        </w:tc>
        <w:tc>
          <w:tcPr>
            <w:tcW w:w="1060" w:type="dxa"/>
            <w:vAlign w:val="bottom"/>
          </w:tcPr>
          <w:p w14:paraId="16A77E41" w14:textId="351C5E91" w:rsidR="009764E8" w:rsidRPr="00D600C8" w:rsidRDefault="009764E8" w:rsidP="009764E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1" w:type="dxa"/>
            <w:vAlign w:val="bottom"/>
          </w:tcPr>
          <w:p w14:paraId="32A3488C" w14:textId="31556BFC" w:rsidR="009764E8" w:rsidRPr="00D600C8" w:rsidRDefault="009764E8" w:rsidP="009764E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1" w:type="dxa"/>
            <w:vAlign w:val="bottom"/>
          </w:tcPr>
          <w:p w14:paraId="3D2300E5" w14:textId="38C9D0A0" w:rsidR="009764E8" w:rsidRPr="00D600C8" w:rsidRDefault="009764E8" w:rsidP="009764E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8" w:type="dxa"/>
            <w:vAlign w:val="bottom"/>
          </w:tcPr>
          <w:p w14:paraId="02E62976" w14:textId="77777777" w:rsidR="009764E8" w:rsidRPr="00D600C8" w:rsidRDefault="009764E8" w:rsidP="009764E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4" w:type="dxa"/>
            <w:vAlign w:val="bottom"/>
          </w:tcPr>
          <w:p w14:paraId="52D1464B" w14:textId="77777777" w:rsidR="009764E8" w:rsidRPr="00D600C8" w:rsidRDefault="009764E8" w:rsidP="009764E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1" w:type="dxa"/>
            <w:vAlign w:val="bottom"/>
          </w:tcPr>
          <w:p w14:paraId="41828E74" w14:textId="77777777" w:rsidR="009764E8" w:rsidRPr="00D600C8" w:rsidRDefault="009764E8" w:rsidP="009764E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764E8" w:rsidRPr="00D600C8" w14:paraId="520ACBC7" w14:textId="77777777" w:rsidTr="003302ED">
        <w:tc>
          <w:tcPr>
            <w:tcW w:w="1725" w:type="dxa"/>
          </w:tcPr>
          <w:p w14:paraId="36CE75C7" w14:textId="77777777" w:rsidR="009764E8" w:rsidRPr="00D600C8" w:rsidRDefault="009764E8" w:rsidP="009764E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600C8">
              <w:rPr>
                <w:rFonts w:ascii="Times New Roman" w:hAnsi="Times New Roman" w:cs="Times New Roman"/>
                <w:sz w:val="22"/>
                <w:szCs w:val="22"/>
              </w:rPr>
              <w:t>15-17 years old</w:t>
            </w:r>
          </w:p>
        </w:tc>
        <w:tc>
          <w:tcPr>
            <w:tcW w:w="1060" w:type="dxa"/>
            <w:vAlign w:val="bottom"/>
          </w:tcPr>
          <w:p w14:paraId="29892AD0" w14:textId="29DD50D6" w:rsidR="009764E8" w:rsidRPr="00D600C8" w:rsidRDefault="009764E8" w:rsidP="009764E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1" w:type="dxa"/>
            <w:vAlign w:val="bottom"/>
          </w:tcPr>
          <w:p w14:paraId="0E3C2709" w14:textId="5C6BAD1E" w:rsidR="009764E8" w:rsidRPr="00D600C8" w:rsidRDefault="009764E8" w:rsidP="009764E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1" w:type="dxa"/>
            <w:vAlign w:val="bottom"/>
          </w:tcPr>
          <w:p w14:paraId="34B243F6" w14:textId="1C64A71C" w:rsidR="009764E8" w:rsidRPr="00D600C8" w:rsidRDefault="009764E8" w:rsidP="009764E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8" w:type="dxa"/>
            <w:vAlign w:val="bottom"/>
          </w:tcPr>
          <w:p w14:paraId="35E5F6FB" w14:textId="77777777" w:rsidR="009764E8" w:rsidRPr="00D600C8" w:rsidRDefault="009764E8" w:rsidP="009764E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4" w:type="dxa"/>
            <w:vAlign w:val="bottom"/>
          </w:tcPr>
          <w:p w14:paraId="5240C104" w14:textId="77777777" w:rsidR="009764E8" w:rsidRPr="00D600C8" w:rsidRDefault="009764E8" w:rsidP="009764E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1" w:type="dxa"/>
            <w:vAlign w:val="bottom"/>
          </w:tcPr>
          <w:p w14:paraId="19399B62" w14:textId="77777777" w:rsidR="009764E8" w:rsidRPr="00D600C8" w:rsidRDefault="009764E8" w:rsidP="009764E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F24A7" w:rsidRPr="00D600C8" w14:paraId="6AE68808" w14:textId="77777777" w:rsidTr="009773E6">
        <w:tc>
          <w:tcPr>
            <w:tcW w:w="1725" w:type="dxa"/>
          </w:tcPr>
          <w:p w14:paraId="03386E95" w14:textId="77777777" w:rsidR="005F24A7" w:rsidRPr="00D600C8" w:rsidRDefault="005F24A7" w:rsidP="009773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00C8">
              <w:rPr>
                <w:rFonts w:ascii="Times New Roman" w:hAnsi="Times New Roman" w:cs="Times New Roman"/>
                <w:sz w:val="22"/>
                <w:szCs w:val="22"/>
              </w:rPr>
              <w:t>Sex</w:t>
            </w:r>
          </w:p>
        </w:tc>
        <w:tc>
          <w:tcPr>
            <w:tcW w:w="1060" w:type="dxa"/>
          </w:tcPr>
          <w:p w14:paraId="26F70314" w14:textId="77777777" w:rsidR="005F24A7" w:rsidRPr="00D600C8" w:rsidRDefault="005F24A7" w:rsidP="009773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1" w:type="dxa"/>
          </w:tcPr>
          <w:p w14:paraId="6D3DCB8A" w14:textId="77777777" w:rsidR="005F24A7" w:rsidRPr="00D600C8" w:rsidRDefault="005F24A7" w:rsidP="009773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1" w:type="dxa"/>
          </w:tcPr>
          <w:p w14:paraId="76B66397" w14:textId="77777777" w:rsidR="005F24A7" w:rsidRPr="00D600C8" w:rsidRDefault="005F24A7" w:rsidP="009773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8" w:type="dxa"/>
          </w:tcPr>
          <w:p w14:paraId="4E179ECD" w14:textId="77777777" w:rsidR="005F24A7" w:rsidRPr="00D600C8" w:rsidRDefault="005F24A7" w:rsidP="009773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4" w:type="dxa"/>
          </w:tcPr>
          <w:p w14:paraId="7B33FD8E" w14:textId="77777777" w:rsidR="005F24A7" w:rsidRPr="00D600C8" w:rsidRDefault="005F24A7" w:rsidP="009773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1" w:type="dxa"/>
          </w:tcPr>
          <w:p w14:paraId="14931DAF" w14:textId="77777777" w:rsidR="005F24A7" w:rsidRPr="00D600C8" w:rsidRDefault="005F24A7" w:rsidP="009773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764E8" w:rsidRPr="00D600C8" w14:paraId="0AA83AAB" w14:textId="77777777" w:rsidTr="009773E6">
        <w:trPr>
          <w:trHeight w:val="300"/>
        </w:trPr>
        <w:tc>
          <w:tcPr>
            <w:tcW w:w="1725" w:type="dxa"/>
            <w:noWrap/>
          </w:tcPr>
          <w:p w14:paraId="28FD835C" w14:textId="77777777" w:rsidR="009764E8" w:rsidRPr="00D600C8" w:rsidRDefault="009764E8" w:rsidP="009764E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600C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060" w:type="dxa"/>
            <w:noWrap/>
            <w:vAlign w:val="bottom"/>
          </w:tcPr>
          <w:p w14:paraId="20A51BFE" w14:textId="29D7E071" w:rsidR="009764E8" w:rsidRPr="00D600C8" w:rsidRDefault="009764E8" w:rsidP="009764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81" w:type="dxa"/>
            <w:noWrap/>
            <w:vAlign w:val="bottom"/>
          </w:tcPr>
          <w:p w14:paraId="792FA242" w14:textId="1361CBE6" w:rsidR="009764E8" w:rsidRPr="00D600C8" w:rsidRDefault="009764E8" w:rsidP="009764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1" w:type="dxa"/>
            <w:vAlign w:val="bottom"/>
          </w:tcPr>
          <w:p w14:paraId="3370A6A7" w14:textId="2A72DBAA" w:rsidR="009764E8" w:rsidRPr="00D600C8" w:rsidRDefault="009764E8" w:rsidP="009764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18" w:type="dxa"/>
            <w:noWrap/>
            <w:vAlign w:val="bottom"/>
          </w:tcPr>
          <w:p w14:paraId="03B62512" w14:textId="77777777" w:rsidR="009764E8" w:rsidRPr="00D600C8" w:rsidRDefault="009764E8" w:rsidP="009764E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24" w:type="dxa"/>
            <w:noWrap/>
            <w:vAlign w:val="bottom"/>
          </w:tcPr>
          <w:p w14:paraId="7DB8D331" w14:textId="77777777" w:rsidR="009764E8" w:rsidRPr="00D600C8" w:rsidRDefault="009764E8" w:rsidP="009764E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1" w:type="dxa"/>
            <w:vAlign w:val="bottom"/>
          </w:tcPr>
          <w:p w14:paraId="368AECB9" w14:textId="77777777" w:rsidR="009764E8" w:rsidRPr="00D600C8" w:rsidRDefault="009764E8" w:rsidP="009764E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9764E8" w:rsidRPr="00D600C8" w14:paraId="7210A3E4" w14:textId="77777777" w:rsidTr="009773E6">
        <w:trPr>
          <w:trHeight w:val="300"/>
        </w:trPr>
        <w:tc>
          <w:tcPr>
            <w:tcW w:w="1725" w:type="dxa"/>
            <w:noWrap/>
          </w:tcPr>
          <w:p w14:paraId="72DF7434" w14:textId="77777777" w:rsidR="009764E8" w:rsidRPr="00D600C8" w:rsidRDefault="009764E8" w:rsidP="009764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600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060" w:type="dxa"/>
            <w:noWrap/>
            <w:vAlign w:val="bottom"/>
          </w:tcPr>
          <w:p w14:paraId="0179F70A" w14:textId="74AAF3CD" w:rsidR="009764E8" w:rsidRPr="00D600C8" w:rsidRDefault="009764E8" w:rsidP="009764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81" w:type="dxa"/>
            <w:noWrap/>
            <w:vAlign w:val="bottom"/>
          </w:tcPr>
          <w:p w14:paraId="3F06EFC2" w14:textId="38E64327" w:rsidR="009764E8" w:rsidRPr="00D600C8" w:rsidRDefault="009764E8" w:rsidP="009764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1" w:type="dxa"/>
            <w:vAlign w:val="bottom"/>
          </w:tcPr>
          <w:p w14:paraId="0828B701" w14:textId="59CA1721" w:rsidR="009764E8" w:rsidRPr="00D600C8" w:rsidRDefault="009764E8" w:rsidP="009764E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18" w:type="dxa"/>
            <w:noWrap/>
            <w:vAlign w:val="bottom"/>
          </w:tcPr>
          <w:p w14:paraId="1D0151EB" w14:textId="77777777" w:rsidR="009764E8" w:rsidRPr="00D600C8" w:rsidRDefault="009764E8" w:rsidP="009764E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24" w:type="dxa"/>
            <w:noWrap/>
            <w:vAlign w:val="bottom"/>
          </w:tcPr>
          <w:p w14:paraId="56B072D2" w14:textId="77777777" w:rsidR="009764E8" w:rsidRPr="00D600C8" w:rsidRDefault="009764E8" w:rsidP="009764E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1" w:type="dxa"/>
            <w:vAlign w:val="bottom"/>
          </w:tcPr>
          <w:p w14:paraId="4A31C2F2" w14:textId="77777777" w:rsidR="009764E8" w:rsidRPr="00D600C8" w:rsidRDefault="009764E8" w:rsidP="009764E8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5F24A7" w:rsidRPr="00D600C8" w14:paraId="43A926CA" w14:textId="77777777" w:rsidTr="009773E6">
        <w:trPr>
          <w:trHeight w:val="300"/>
        </w:trPr>
        <w:tc>
          <w:tcPr>
            <w:tcW w:w="1725" w:type="dxa"/>
            <w:noWrap/>
          </w:tcPr>
          <w:p w14:paraId="036C43D7" w14:textId="77777777" w:rsidR="005F24A7" w:rsidRPr="00D600C8" w:rsidRDefault="005F24A7" w:rsidP="009773E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600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ace/Ethnicity</w:t>
            </w:r>
          </w:p>
        </w:tc>
        <w:tc>
          <w:tcPr>
            <w:tcW w:w="1060" w:type="dxa"/>
            <w:noWrap/>
          </w:tcPr>
          <w:p w14:paraId="6B7332B2" w14:textId="77777777" w:rsidR="005F24A7" w:rsidRPr="00D600C8" w:rsidRDefault="005F24A7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81" w:type="dxa"/>
            <w:noWrap/>
          </w:tcPr>
          <w:p w14:paraId="3D6CBB38" w14:textId="77777777" w:rsidR="005F24A7" w:rsidRPr="00D600C8" w:rsidRDefault="005F24A7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1" w:type="dxa"/>
          </w:tcPr>
          <w:p w14:paraId="0F572432" w14:textId="77777777" w:rsidR="005F24A7" w:rsidRPr="00D600C8" w:rsidRDefault="005F24A7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18" w:type="dxa"/>
            <w:noWrap/>
          </w:tcPr>
          <w:p w14:paraId="1D144545" w14:textId="77777777" w:rsidR="005F24A7" w:rsidRPr="00D600C8" w:rsidRDefault="005F24A7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24" w:type="dxa"/>
            <w:noWrap/>
          </w:tcPr>
          <w:p w14:paraId="2DB216E6" w14:textId="77777777" w:rsidR="005F24A7" w:rsidRPr="00D600C8" w:rsidRDefault="005F24A7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1" w:type="dxa"/>
          </w:tcPr>
          <w:p w14:paraId="24253D30" w14:textId="77777777" w:rsidR="005F24A7" w:rsidRPr="00D600C8" w:rsidRDefault="005F24A7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5F24A7" w:rsidRPr="00D600C8" w14:paraId="673A49BE" w14:textId="77777777" w:rsidTr="009773E6">
        <w:trPr>
          <w:trHeight w:val="300"/>
        </w:trPr>
        <w:tc>
          <w:tcPr>
            <w:tcW w:w="1725" w:type="dxa"/>
            <w:noWrap/>
            <w:vAlign w:val="bottom"/>
          </w:tcPr>
          <w:p w14:paraId="4B41F0BE" w14:textId="77777777" w:rsidR="005F24A7" w:rsidRPr="00D600C8" w:rsidRDefault="005F24A7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600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hite, non-Hispanic</w:t>
            </w:r>
          </w:p>
        </w:tc>
        <w:tc>
          <w:tcPr>
            <w:tcW w:w="1060" w:type="dxa"/>
            <w:noWrap/>
            <w:vAlign w:val="bottom"/>
          </w:tcPr>
          <w:p w14:paraId="3BBD8F4D" w14:textId="77777777" w:rsidR="005F24A7" w:rsidRPr="00D600C8" w:rsidRDefault="005F24A7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81" w:type="dxa"/>
            <w:noWrap/>
            <w:vAlign w:val="bottom"/>
          </w:tcPr>
          <w:p w14:paraId="722F547C" w14:textId="77777777" w:rsidR="005F24A7" w:rsidRPr="00D600C8" w:rsidRDefault="005F24A7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1" w:type="dxa"/>
            <w:vAlign w:val="bottom"/>
          </w:tcPr>
          <w:p w14:paraId="1CC91F3F" w14:textId="77777777" w:rsidR="005F24A7" w:rsidRPr="00D600C8" w:rsidRDefault="005F24A7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18" w:type="dxa"/>
            <w:noWrap/>
            <w:vAlign w:val="bottom"/>
          </w:tcPr>
          <w:p w14:paraId="6AC073A6" w14:textId="77777777" w:rsidR="005F24A7" w:rsidRPr="00D600C8" w:rsidRDefault="005F24A7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24" w:type="dxa"/>
            <w:noWrap/>
            <w:vAlign w:val="bottom"/>
          </w:tcPr>
          <w:p w14:paraId="7421973F" w14:textId="77777777" w:rsidR="005F24A7" w:rsidRPr="00D600C8" w:rsidRDefault="005F24A7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1" w:type="dxa"/>
            <w:vAlign w:val="bottom"/>
          </w:tcPr>
          <w:p w14:paraId="47B433F6" w14:textId="77777777" w:rsidR="005F24A7" w:rsidRPr="00D600C8" w:rsidRDefault="005F24A7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5F24A7" w:rsidRPr="00D600C8" w14:paraId="317AB87E" w14:textId="77777777" w:rsidTr="009773E6">
        <w:trPr>
          <w:trHeight w:val="300"/>
        </w:trPr>
        <w:tc>
          <w:tcPr>
            <w:tcW w:w="1725" w:type="dxa"/>
            <w:noWrap/>
            <w:vAlign w:val="bottom"/>
          </w:tcPr>
          <w:p w14:paraId="422BF502" w14:textId="77777777" w:rsidR="005F24A7" w:rsidRPr="00D600C8" w:rsidRDefault="005F24A7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600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lack, non-Hispanic</w:t>
            </w:r>
          </w:p>
        </w:tc>
        <w:tc>
          <w:tcPr>
            <w:tcW w:w="1060" w:type="dxa"/>
            <w:noWrap/>
            <w:vAlign w:val="bottom"/>
          </w:tcPr>
          <w:p w14:paraId="2B6338A7" w14:textId="77777777" w:rsidR="005F24A7" w:rsidRPr="00D600C8" w:rsidRDefault="005F24A7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81" w:type="dxa"/>
            <w:noWrap/>
            <w:vAlign w:val="bottom"/>
          </w:tcPr>
          <w:p w14:paraId="188119DD" w14:textId="77777777" w:rsidR="005F24A7" w:rsidRPr="00D600C8" w:rsidRDefault="005F24A7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1" w:type="dxa"/>
            <w:vAlign w:val="bottom"/>
          </w:tcPr>
          <w:p w14:paraId="2BC9F9CB" w14:textId="77777777" w:rsidR="005F24A7" w:rsidRPr="00D600C8" w:rsidRDefault="005F24A7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18" w:type="dxa"/>
            <w:noWrap/>
            <w:vAlign w:val="bottom"/>
          </w:tcPr>
          <w:p w14:paraId="7E80B7A9" w14:textId="77777777" w:rsidR="005F24A7" w:rsidRPr="00D600C8" w:rsidRDefault="005F24A7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24" w:type="dxa"/>
            <w:noWrap/>
            <w:vAlign w:val="bottom"/>
          </w:tcPr>
          <w:p w14:paraId="2B12C336" w14:textId="77777777" w:rsidR="005F24A7" w:rsidRPr="00D600C8" w:rsidRDefault="005F24A7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1" w:type="dxa"/>
            <w:vAlign w:val="bottom"/>
          </w:tcPr>
          <w:p w14:paraId="09D7A8FD" w14:textId="77777777" w:rsidR="005F24A7" w:rsidRPr="00D600C8" w:rsidRDefault="005F24A7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5F24A7" w:rsidRPr="00D600C8" w14:paraId="48AC3622" w14:textId="77777777" w:rsidTr="009773E6">
        <w:trPr>
          <w:trHeight w:val="300"/>
        </w:trPr>
        <w:tc>
          <w:tcPr>
            <w:tcW w:w="1725" w:type="dxa"/>
            <w:noWrap/>
            <w:vAlign w:val="bottom"/>
          </w:tcPr>
          <w:p w14:paraId="4C0497A8" w14:textId="77777777" w:rsidR="005F24A7" w:rsidRPr="00D600C8" w:rsidRDefault="005F24A7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600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panic</w:t>
            </w:r>
          </w:p>
        </w:tc>
        <w:tc>
          <w:tcPr>
            <w:tcW w:w="1060" w:type="dxa"/>
            <w:noWrap/>
            <w:vAlign w:val="bottom"/>
          </w:tcPr>
          <w:p w14:paraId="673AF8B9" w14:textId="77777777" w:rsidR="005F24A7" w:rsidRPr="00D600C8" w:rsidRDefault="005F24A7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81" w:type="dxa"/>
            <w:noWrap/>
            <w:vAlign w:val="bottom"/>
          </w:tcPr>
          <w:p w14:paraId="5C64B23D" w14:textId="77777777" w:rsidR="005F24A7" w:rsidRPr="00D600C8" w:rsidRDefault="005F24A7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1" w:type="dxa"/>
            <w:vAlign w:val="bottom"/>
          </w:tcPr>
          <w:p w14:paraId="1E16B09E" w14:textId="77777777" w:rsidR="005F24A7" w:rsidRPr="00D600C8" w:rsidRDefault="005F24A7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18" w:type="dxa"/>
            <w:noWrap/>
            <w:vAlign w:val="bottom"/>
          </w:tcPr>
          <w:p w14:paraId="67826ACC" w14:textId="77777777" w:rsidR="005F24A7" w:rsidRPr="00D600C8" w:rsidRDefault="005F24A7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24" w:type="dxa"/>
            <w:noWrap/>
            <w:vAlign w:val="bottom"/>
          </w:tcPr>
          <w:p w14:paraId="1148064E" w14:textId="77777777" w:rsidR="005F24A7" w:rsidRPr="00D600C8" w:rsidRDefault="005F24A7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1" w:type="dxa"/>
            <w:vAlign w:val="bottom"/>
          </w:tcPr>
          <w:p w14:paraId="13268AEC" w14:textId="77777777" w:rsidR="005F24A7" w:rsidRPr="00D600C8" w:rsidRDefault="005F24A7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5F24A7" w:rsidRPr="00D600C8" w14:paraId="7B798B7F" w14:textId="77777777" w:rsidTr="009773E6">
        <w:trPr>
          <w:trHeight w:val="300"/>
        </w:trPr>
        <w:tc>
          <w:tcPr>
            <w:tcW w:w="1725" w:type="dxa"/>
            <w:noWrap/>
            <w:vAlign w:val="bottom"/>
          </w:tcPr>
          <w:p w14:paraId="11A58B40" w14:textId="77777777" w:rsidR="005F24A7" w:rsidRPr="00D600C8" w:rsidRDefault="005F24A7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600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ther/2+/Asian-Pacific Islander, non-Hispanic</w:t>
            </w:r>
          </w:p>
        </w:tc>
        <w:tc>
          <w:tcPr>
            <w:tcW w:w="1060" w:type="dxa"/>
            <w:noWrap/>
            <w:vAlign w:val="bottom"/>
          </w:tcPr>
          <w:p w14:paraId="16DBC203" w14:textId="77777777" w:rsidR="005F24A7" w:rsidRPr="00D600C8" w:rsidRDefault="005F24A7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81" w:type="dxa"/>
            <w:noWrap/>
            <w:vAlign w:val="bottom"/>
          </w:tcPr>
          <w:p w14:paraId="07AEA391" w14:textId="77777777" w:rsidR="005F24A7" w:rsidRPr="00D600C8" w:rsidRDefault="005F24A7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1" w:type="dxa"/>
            <w:vAlign w:val="bottom"/>
          </w:tcPr>
          <w:p w14:paraId="51C5A72C" w14:textId="77777777" w:rsidR="005F24A7" w:rsidRPr="00D600C8" w:rsidRDefault="005F24A7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18" w:type="dxa"/>
            <w:noWrap/>
            <w:vAlign w:val="bottom"/>
          </w:tcPr>
          <w:p w14:paraId="26AB375A" w14:textId="77777777" w:rsidR="005F24A7" w:rsidRPr="00D600C8" w:rsidRDefault="005F24A7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24" w:type="dxa"/>
            <w:noWrap/>
            <w:vAlign w:val="bottom"/>
          </w:tcPr>
          <w:p w14:paraId="11772E8C" w14:textId="77777777" w:rsidR="005F24A7" w:rsidRPr="00D600C8" w:rsidRDefault="005F24A7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1" w:type="dxa"/>
            <w:vAlign w:val="bottom"/>
          </w:tcPr>
          <w:p w14:paraId="244162D7" w14:textId="77777777" w:rsidR="005F24A7" w:rsidRPr="00D600C8" w:rsidRDefault="005F24A7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5F24A7" w:rsidRPr="00D600C8" w14:paraId="54D1748E" w14:textId="77777777" w:rsidTr="009773E6">
        <w:trPr>
          <w:trHeight w:val="300"/>
        </w:trPr>
        <w:tc>
          <w:tcPr>
            <w:tcW w:w="1725" w:type="dxa"/>
            <w:noWrap/>
          </w:tcPr>
          <w:p w14:paraId="00E98C97" w14:textId="77777777" w:rsidR="005F24A7" w:rsidRPr="00D600C8" w:rsidRDefault="005F24A7" w:rsidP="009773E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600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ousehold Income</w:t>
            </w:r>
          </w:p>
        </w:tc>
        <w:tc>
          <w:tcPr>
            <w:tcW w:w="1060" w:type="dxa"/>
            <w:noWrap/>
          </w:tcPr>
          <w:p w14:paraId="1AC31D4D" w14:textId="77777777" w:rsidR="005F24A7" w:rsidRPr="00D600C8" w:rsidRDefault="005F24A7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81" w:type="dxa"/>
            <w:noWrap/>
          </w:tcPr>
          <w:p w14:paraId="4A47DF66" w14:textId="77777777" w:rsidR="005F24A7" w:rsidRPr="00D600C8" w:rsidRDefault="005F24A7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1" w:type="dxa"/>
          </w:tcPr>
          <w:p w14:paraId="42523BE3" w14:textId="77777777" w:rsidR="005F24A7" w:rsidRPr="00D600C8" w:rsidRDefault="005F24A7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18" w:type="dxa"/>
            <w:noWrap/>
          </w:tcPr>
          <w:p w14:paraId="67D03DF1" w14:textId="77777777" w:rsidR="005F24A7" w:rsidRPr="00D600C8" w:rsidRDefault="005F24A7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24" w:type="dxa"/>
            <w:noWrap/>
          </w:tcPr>
          <w:p w14:paraId="3AE53585" w14:textId="77777777" w:rsidR="005F24A7" w:rsidRPr="00D600C8" w:rsidRDefault="005F24A7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1" w:type="dxa"/>
          </w:tcPr>
          <w:p w14:paraId="06430989" w14:textId="77777777" w:rsidR="005F24A7" w:rsidRPr="00D600C8" w:rsidRDefault="005F24A7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5F24A7" w:rsidRPr="00D600C8" w14:paraId="5B2ED1DD" w14:textId="77777777" w:rsidTr="009773E6">
        <w:trPr>
          <w:trHeight w:val="300"/>
        </w:trPr>
        <w:tc>
          <w:tcPr>
            <w:tcW w:w="1725" w:type="dxa"/>
            <w:noWrap/>
          </w:tcPr>
          <w:p w14:paraId="027156BD" w14:textId="77777777" w:rsidR="005F24A7" w:rsidRPr="00D600C8" w:rsidRDefault="005F24A7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600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ess than $30,000</w:t>
            </w:r>
          </w:p>
        </w:tc>
        <w:tc>
          <w:tcPr>
            <w:tcW w:w="1060" w:type="dxa"/>
            <w:noWrap/>
            <w:vAlign w:val="bottom"/>
          </w:tcPr>
          <w:p w14:paraId="51193A65" w14:textId="77777777" w:rsidR="005F24A7" w:rsidRPr="00D600C8" w:rsidRDefault="005F24A7" w:rsidP="009773E6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81" w:type="dxa"/>
            <w:noWrap/>
            <w:vAlign w:val="bottom"/>
          </w:tcPr>
          <w:p w14:paraId="4FE21533" w14:textId="77777777" w:rsidR="005F24A7" w:rsidRPr="00D600C8" w:rsidRDefault="005F24A7" w:rsidP="009773E6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1" w:type="dxa"/>
            <w:vAlign w:val="bottom"/>
          </w:tcPr>
          <w:p w14:paraId="2F543493" w14:textId="77777777" w:rsidR="005F24A7" w:rsidRPr="00D600C8" w:rsidRDefault="005F24A7" w:rsidP="009773E6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8" w:type="dxa"/>
            <w:noWrap/>
            <w:vAlign w:val="bottom"/>
          </w:tcPr>
          <w:p w14:paraId="4C71A638" w14:textId="77777777" w:rsidR="005F24A7" w:rsidRPr="00D600C8" w:rsidRDefault="005F24A7" w:rsidP="009773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4" w:type="dxa"/>
            <w:noWrap/>
            <w:vAlign w:val="bottom"/>
          </w:tcPr>
          <w:p w14:paraId="3F02A2BD" w14:textId="77777777" w:rsidR="005F24A7" w:rsidRPr="00D600C8" w:rsidRDefault="005F24A7" w:rsidP="009773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1" w:type="dxa"/>
            <w:vAlign w:val="bottom"/>
          </w:tcPr>
          <w:p w14:paraId="6329F1D1" w14:textId="77777777" w:rsidR="005F24A7" w:rsidRPr="00D600C8" w:rsidRDefault="005F24A7" w:rsidP="009773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F24A7" w:rsidRPr="00D600C8" w14:paraId="0C070DF7" w14:textId="77777777" w:rsidTr="009773E6">
        <w:trPr>
          <w:trHeight w:val="300"/>
        </w:trPr>
        <w:tc>
          <w:tcPr>
            <w:tcW w:w="1725" w:type="dxa"/>
            <w:noWrap/>
          </w:tcPr>
          <w:p w14:paraId="2E35FD8D" w14:textId="77777777" w:rsidR="005F24A7" w:rsidRPr="00D600C8" w:rsidRDefault="005F24A7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600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$30,000 to under $60,000</w:t>
            </w:r>
          </w:p>
        </w:tc>
        <w:tc>
          <w:tcPr>
            <w:tcW w:w="1060" w:type="dxa"/>
            <w:noWrap/>
            <w:vAlign w:val="bottom"/>
          </w:tcPr>
          <w:p w14:paraId="684CE422" w14:textId="77777777" w:rsidR="005F24A7" w:rsidRPr="00D600C8" w:rsidRDefault="005F24A7" w:rsidP="009773E6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81" w:type="dxa"/>
            <w:noWrap/>
            <w:vAlign w:val="bottom"/>
          </w:tcPr>
          <w:p w14:paraId="68D8EB5A" w14:textId="77777777" w:rsidR="005F24A7" w:rsidRPr="00D600C8" w:rsidRDefault="005F24A7" w:rsidP="009773E6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1" w:type="dxa"/>
            <w:vAlign w:val="bottom"/>
          </w:tcPr>
          <w:p w14:paraId="64C9D753" w14:textId="77777777" w:rsidR="005F24A7" w:rsidRPr="00D600C8" w:rsidRDefault="005F24A7" w:rsidP="009773E6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8" w:type="dxa"/>
            <w:noWrap/>
            <w:vAlign w:val="bottom"/>
          </w:tcPr>
          <w:p w14:paraId="2E56801E" w14:textId="77777777" w:rsidR="005F24A7" w:rsidRPr="00D600C8" w:rsidRDefault="005F24A7" w:rsidP="009773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4" w:type="dxa"/>
            <w:noWrap/>
            <w:vAlign w:val="bottom"/>
          </w:tcPr>
          <w:p w14:paraId="477DC721" w14:textId="77777777" w:rsidR="005F24A7" w:rsidRPr="00D600C8" w:rsidRDefault="005F24A7" w:rsidP="009773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1" w:type="dxa"/>
            <w:vAlign w:val="bottom"/>
          </w:tcPr>
          <w:p w14:paraId="3F4D1AB9" w14:textId="77777777" w:rsidR="005F24A7" w:rsidRPr="00D600C8" w:rsidRDefault="005F24A7" w:rsidP="009773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F24A7" w:rsidRPr="00D600C8" w14:paraId="7311E2FC" w14:textId="77777777" w:rsidTr="009773E6">
        <w:trPr>
          <w:trHeight w:val="300"/>
        </w:trPr>
        <w:tc>
          <w:tcPr>
            <w:tcW w:w="1725" w:type="dxa"/>
            <w:noWrap/>
          </w:tcPr>
          <w:p w14:paraId="05AF7FA5" w14:textId="77777777" w:rsidR="005F24A7" w:rsidRPr="00D600C8" w:rsidRDefault="005F24A7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600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$60,000 to under $100,000</w:t>
            </w:r>
          </w:p>
        </w:tc>
        <w:tc>
          <w:tcPr>
            <w:tcW w:w="1060" w:type="dxa"/>
            <w:noWrap/>
            <w:vAlign w:val="bottom"/>
          </w:tcPr>
          <w:p w14:paraId="38C09849" w14:textId="77777777" w:rsidR="005F24A7" w:rsidRPr="00D600C8" w:rsidRDefault="005F24A7" w:rsidP="009773E6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81" w:type="dxa"/>
            <w:noWrap/>
            <w:vAlign w:val="bottom"/>
          </w:tcPr>
          <w:p w14:paraId="4F9EFCF7" w14:textId="77777777" w:rsidR="005F24A7" w:rsidRPr="00D600C8" w:rsidRDefault="005F24A7" w:rsidP="009773E6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1" w:type="dxa"/>
            <w:vAlign w:val="bottom"/>
          </w:tcPr>
          <w:p w14:paraId="215B5E68" w14:textId="77777777" w:rsidR="005F24A7" w:rsidRPr="00D600C8" w:rsidRDefault="005F24A7" w:rsidP="009773E6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8" w:type="dxa"/>
            <w:noWrap/>
            <w:vAlign w:val="bottom"/>
          </w:tcPr>
          <w:p w14:paraId="49418AFB" w14:textId="77777777" w:rsidR="005F24A7" w:rsidRPr="00D600C8" w:rsidRDefault="005F24A7" w:rsidP="009773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4" w:type="dxa"/>
            <w:noWrap/>
            <w:vAlign w:val="bottom"/>
          </w:tcPr>
          <w:p w14:paraId="727D98CC" w14:textId="77777777" w:rsidR="005F24A7" w:rsidRPr="00D600C8" w:rsidRDefault="005F24A7" w:rsidP="009773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1" w:type="dxa"/>
            <w:vAlign w:val="bottom"/>
          </w:tcPr>
          <w:p w14:paraId="575BAD3D" w14:textId="77777777" w:rsidR="005F24A7" w:rsidRPr="00D600C8" w:rsidRDefault="005F24A7" w:rsidP="009773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F24A7" w:rsidRPr="00D600C8" w14:paraId="48E41B63" w14:textId="77777777" w:rsidTr="009773E6">
        <w:trPr>
          <w:trHeight w:val="300"/>
        </w:trPr>
        <w:tc>
          <w:tcPr>
            <w:tcW w:w="1725" w:type="dxa"/>
            <w:noWrap/>
          </w:tcPr>
          <w:p w14:paraId="103DD7FC" w14:textId="77777777" w:rsidR="005F24A7" w:rsidRPr="00D600C8" w:rsidRDefault="005F24A7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600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$100,000 or more</w:t>
            </w:r>
          </w:p>
        </w:tc>
        <w:tc>
          <w:tcPr>
            <w:tcW w:w="1060" w:type="dxa"/>
            <w:noWrap/>
            <w:vAlign w:val="bottom"/>
          </w:tcPr>
          <w:p w14:paraId="2F938A88" w14:textId="77777777" w:rsidR="005F24A7" w:rsidRPr="00D600C8" w:rsidRDefault="005F24A7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81" w:type="dxa"/>
            <w:noWrap/>
            <w:vAlign w:val="bottom"/>
          </w:tcPr>
          <w:p w14:paraId="4A364EC9" w14:textId="77777777" w:rsidR="005F24A7" w:rsidRPr="00D600C8" w:rsidRDefault="005F24A7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1" w:type="dxa"/>
            <w:vAlign w:val="bottom"/>
          </w:tcPr>
          <w:p w14:paraId="20794485" w14:textId="77777777" w:rsidR="005F24A7" w:rsidRPr="00D600C8" w:rsidRDefault="005F24A7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18" w:type="dxa"/>
            <w:noWrap/>
            <w:vAlign w:val="bottom"/>
          </w:tcPr>
          <w:p w14:paraId="67467170" w14:textId="77777777" w:rsidR="005F24A7" w:rsidRPr="00D600C8" w:rsidRDefault="005F24A7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24" w:type="dxa"/>
            <w:noWrap/>
            <w:vAlign w:val="bottom"/>
          </w:tcPr>
          <w:p w14:paraId="147ACEB3" w14:textId="77777777" w:rsidR="005F24A7" w:rsidRPr="00D600C8" w:rsidRDefault="005F24A7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1" w:type="dxa"/>
            <w:vAlign w:val="bottom"/>
          </w:tcPr>
          <w:p w14:paraId="465869EA" w14:textId="77777777" w:rsidR="005F24A7" w:rsidRPr="00D600C8" w:rsidRDefault="005F24A7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E0608D" w:rsidRPr="00D600C8" w14:paraId="1EF9A898" w14:textId="77777777" w:rsidTr="009773E6">
        <w:trPr>
          <w:trHeight w:val="300"/>
        </w:trPr>
        <w:tc>
          <w:tcPr>
            <w:tcW w:w="1725" w:type="dxa"/>
            <w:noWrap/>
          </w:tcPr>
          <w:p w14:paraId="2DD68707" w14:textId="77777777" w:rsidR="00E0608D" w:rsidRPr="00D600C8" w:rsidRDefault="00E0608D" w:rsidP="009773E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600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rents’ Highest Education in Household</w:t>
            </w:r>
          </w:p>
        </w:tc>
        <w:tc>
          <w:tcPr>
            <w:tcW w:w="1060" w:type="dxa"/>
            <w:noWrap/>
          </w:tcPr>
          <w:p w14:paraId="1A06E88B" w14:textId="77777777" w:rsidR="00E0608D" w:rsidRPr="00D600C8" w:rsidRDefault="00E0608D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81" w:type="dxa"/>
            <w:noWrap/>
          </w:tcPr>
          <w:p w14:paraId="1613DD89" w14:textId="77777777" w:rsidR="00E0608D" w:rsidRPr="00D600C8" w:rsidRDefault="00E0608D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1" w:type="dxa"/>
          </w:tcPr>
          <w:p w14:paraId="13269DB9" w14:textId="77777777" w:rsidR="00E0608D" w:rsidRPr="00D600C8" w:rsidRDefault="00E0608D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18" w:type="dxa"/>
            <w:noWrap/>
          </w:tcPr>
          <w:p w14:paraId="4B7D8A96" w14:textId="77777777" w:rsidR="00E0608D" w:rsidRPr="00D600C8" w:rsidRDefault="00E0608D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24" w:type="dxa"/>
            <w:noWrap/>
          </w:tcPr>
          <w:p w14:paraId="2A3A882A" w14:textId="77777777" w:rsidR="00E0608D" w:rsidRPr="00D600C8" w:rsidRDefault="00E0608D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1" w:type="dxa"/>
          </w:tcPr>
          <w:p w14:paraId="22868DC6" w14:textId="77777777" w:rsidR="00E0608D" w:rsidRPr="00D600C8" w:rsidRDefault="00E0608D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E0608D" w:rsidRPr="00D600C8" w14:paraId="5AD1EEF5" w14:textId="77777777" w:rsidTr="009773E6">
        <w:trPr>
          <w:trHeight w:val="300"/>
        </w:trPr>
        <w:tc>
          <w:tcPr>
            <w:tcW w:w="1725" w:type="dxa"/>
            <w:noWrap/>
            <w:vAlign w:val="bottom"/>
          </w:tcPr>
          <w:p w14:paraId="6AC58384" w14:textId="77777777" w:rsidR="00E0608D" w:rsidRPr="00D600C8" w:rsidRDefault="00E0608D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600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ss than high school</w:t>
            </w:r>
          </w:p>
        </w:tc>
        <w:tc>
          <w:tcPr>
            <w:tcW w:w="1060" w:type="dxa"/>
            <w:noWrap/>
            <w:vAlign w:val="bottom"/>
          </w:tcPr>
          <w:p w14:paraId="365356EA" w14:textId="77777777" w:rsidR="00E0608D" w:rsidRPr="00D600C8" w:rsidRDefault="00E0608D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81" w:type="dxa"/>
            <w:noWrap/>
            <w:vAlign w:val="bottom"/>
          </w:tcPr>
          <w:p w14:paraId="363A2181" w14:textId="77777777" w:rsidR="00E0608D" w:rsidRPr="00D600C8" w:rsidRDefault="00E0608D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1" w:type="dxa"/>
            <w:vAlign w:val="bottom"/>
          </w:tcPr>
          <w:p w14:paraId="6F242B2D" w14:textId="77777777" w:rsidR="00E0608D" w:rsidRPr="00D600C8" w:rsidRDefault="00E0608D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18" w:type="dxa"/>
            <w:noWrap/>
            <w:vAlign w:val="bottom"/>
          </w:tcPr>
          <w:p w14:paraId="59994AF7" w14:textId="77777777" w:rsidR="00E0608D" w:rsidRPr="00D600C8" w:rsidRDefault="00E0608D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24" w:type="dxa"/>
            <w:noWrap/>
            <w:vAlign w:val="bottom"/>
          </w:tcPr>
          <w:p w14:paraId="68DDDC0A" w14:textId="77777777" w:rsidR="00E0608D" w:rsidRPr="00D600C8" w:rsidRDefault="00E0608D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1" w:type="dxa"/>
            <w:vAlign w:val="bottom"/>
          </w:tcPr>
          <w:p w14:paraId="224F6492" w14:textId="77777777" w:rsidR="00E0608D" w:rsidRPr="00D600C8" w:rsidRDefault="00E0608D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E0608D" w:rsidRPr="00D600C8" w14:paraId="29597200" w14:textId="77777777" w:rsidTr="009773E6">
        <w:trPr>
          <w:trHeight w:val="300"/>
        </w:trPr>
        <w:tc>
          <w:tcPr>
            <w:tcW w:w="1725" w:type="dxa"/>
            <w:noWrap/>
            <w:vAlign w:val="bottom"/>
          </w:tcPr>
          <w:p w14:paraId="42C91681" w14:textId="77777777" w:rsidR="00E0608D" w:rsidRPr="00D600C8" w:rsidRDefault="00E0608D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600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High school </w:t>
            </w:r>
          </w:p>
        </w:tc>
        <w:tc>
          <w:tcPr>
            <w:tcW w:w="1060" w:type="dxa"/>
            <w:noWrap/>
            <w:vAlign w:val="bottom"/>
          </w:tcPr>
          <w:p w14:paraId="3771231D" w14:textId="77777777" w:rsidR="00E0608D" w:rsidRPr="00D600C8" w:rsidRDefault="00E0608D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81" w:type="dxa"/>
            <w:noWrap/>
            <w:vAlign w:val="bottom"/>
          </w:tcPr>
          <w:p w14:paraId="0A5CD79F" w14:textId="77777777" w:rsidR="00E0608D" w:rsidRPr="00D600C8" w:rsidRDefault="00E0608D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1" w:type="dxa"/>
            <w:vAlign w:val="bottom"/>
          </w:tcPr>
          <w:p w14:paraId="26C89833" w14:textId="77777777" w:rsidR="00E0608D" w:rsidRPr="00D600C8" w:rsidRDefault="00E0608D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18" w:type="dxa"/>
            <w:noWrap/>
            <w:vAlign w:val="bottom"/>
          </w:tcPr>
          <w:p w14:paraId="7883A129" w14:textId="77777777" w:rsidR="00E0608D" w:rsidRPr="00D600C8" w:rsidRDefault="00E0608D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24" w:type="dxa"/>
            <w:noWrap/>
            <w:vAlign w:val="bottom"/>
          </w:tcPr>
          <w:p w14:paraId="6CCA8A6B" w14:textId="77777777" w:rsidR="00E0608D" w:rsidRPr="00D600C8" w:rsidRDefault="00E0608D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1" w:type="dxa"/>
            <w:vAlign w:val="bottom"/>
          </w:tcPr>
          <w:p w14:paraId="312D13B2" w14:textId="77777777" w:rsidR="00E0608D" w:rsidRPr="00D600C8" w:rsidRDefault="00E0608D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E0608D" w:rsidRPr="00D600C8" w14:paraId="26DC0A14" w14:textId="77777777" w:rsidTr="009773E6">
        <w:trPr>
          <w:trHeight w:val="300"/>
        </w:trPr>
        <w:tc>
          <w:tcPr>
            <w:tcW w:w="1725" w:type="dxa"/>
            <w:noWrap/>
            <w:vAlign w:val="bottom"/>
          </w:tcPr>
          <w:p w14:paraId="677737C6" w14:textId="77777777" w:rsidR="00E0608D" w:rsidRPr="00D600C8" w:rsidRDefault="00E0608D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me college, vocational/tech school</w:t>
            </w:r>
          </w:p>
        </w:tc>
        <w:tc>
          <w:tcPr>
            <w:tcW w:w="1060" w:type="dxa"/>
            <w:noWrap/>
            <w:vAlign w:val="bottom"/>
          </w:tcPr>
          <w:p w14:paraId="63A39599" w14:textId="77777777" w:rsidR="00E0608D" w:rsidRPr="00D600C8" w:rsidRDefault="00E0608D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81" w:type="dxa"/>
            <w:noWrap/>
            <w:vAlign w:val="bottom"/>
          </w:tcPr>
          <w:p w14:paraId="15AEF34A" w14:textId="77777777" w:rsidR="00E0608D" w:rsidRPr="00D600C8" w:rsidRDefault="00E0608D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1" w:type="dxa"/>
            <w:vAlign w:val="bottom"/>
          </w:tcPr>
          <w:p w14:paraId="73B81627" w14:textId="77777777" w:rsidR="00E0608D" w:rsidRPr="00D600C8" w:rsidRDefault="00E0608D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18" w:type="dxa"/>
            <w:noWrap/>
            <w:vAlign w:val="bottom"/>
          </w:tcPr>
          <w:p w14:paraId="7836BFD0" w14:textId="77777777" w:rsidR="00E0608D" w:rsidRPr="00D600C8" w:rsidRDefault="00E0608D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24" w:type="dxa"/>
            <w:noWrap/>
            <w:vAlign w:val="bottom"/>
          </w:tcPr>
          <w:p w14:paraId="67699342" w14:textId="77777777" w:rsidR="00E0608D" w:rsidRPr="00D600C8" w:rsidRDefault="00E0608D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1" w:type="dxa"/>
            <w:vAlign w:val="bottom"/>
          </w:tcPr>
          <w:p w14:paraId="58433F30" w14:textId="77777777" w:rsidR="00E0608D" w:rsidRPr="00D600C8" w:rsidRDefault="00E0608D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E0608D" w:rsidRPr="00D600C8" w14:paraId="2DB78E13" w14:textId="77777777" w:rsidTr="009773E6">
        <w:trPr>
          <w:trHeight w:val="300"/>
        </w:trPr>
        <w:tc>
          <w:tcPr>
            <w:tcW w:w="1725" w:type="dxa"/>
            <w:noWrap/>
            <w:vAlign w:val="bottom"/>
          </w:tcPr>
          <w:p w14:paraId="627B5B7C" w14:textId="77777777" w:rsidR="00E0608D" w:rsidRPr="00D600C8" w:rsidRDefault="00E0608D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llege or higher degrees</w:t>
            </w:r>
            <w:r w:rsidRPr="00D600C8">
              <w:rPr>
                <w:rStyle w:val="CommentReference"/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060" w:type="dxa"/>
            <w:noWrap/>
            <w:vAlign w:val="bottom"/>
          </w:tcPr>
          <w:p w14:paraId="3171830F" w14:textId="77777777" w:rsidR="00E0608D" w:rsidRPr="00D600C8" w:rsidRDefault="00E0608D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81" w:type="dxa"/>
            <w:noWrap/>
            <w:vAlign w:val="bottom"/>
          </w:tcPr>
          <w:p w14:paraId="6ABD9636" w14:textId="77777777" w:rsidR="00E0608D" w:rsidRPr="00D600C8" w:rsidRDefault="00E0608D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1" w:type="dxa"/>
            <w:vAlign w:val="bottom"/>
          </w:tcPr>
          <w:p w14:paraId="06388590" w14:textId="77777777" w:rsidR="00E0608D" w:rsidRPr="00D600C8" w:rsidRDefault="00E0608D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18" w:type="dxa"/>
            <w:noWrap/>
            <w:vAlign w:val="bottom"/>
          </w:tcPr>
          <w:p w14:paraId="4168A706" w14:textId="77777777" w:rsidR="00E0608D" w:rsidRPr="00D600C8" w:rsidRDefault="00E0608D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24" w:type="dxa"/>
            <w:noWrap/>
            <w:vAlign w:val="bottom"/>
          </w:tcPr>
          <w:p w14:paraId="66DC767B" w14:textId="77777777" w:rsidR="00E0608D" w:rsidRPr="00D600C8" w:rsidRDefault="00E0608D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1" w:type="dxa"/>
            <w:vAlign w:val="bottom"/>
          </w:tcPr>
          <w:p w14:paraId="32BA3CB4" w14:textId="77777777" w:rsidR="00E0608D" w:rsidRPr="00D600C8" w:rsidRDefault="00E0608D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5F24A7" w:rsidRPr="00D600C8" w14:paraId="6C9153AB" w14:textId="77777777" w:rsidTr="009773E6">
        <w:trPr>
          <w:trHeight w:val="300"/>
        </w:trPr>
        <w:tc>
          <w:tcPr>
            <w:tcW w:w="1725" w:type="dxa"/>
            <w:noWrap/>
          </w:tcPr>
          <w:p w14:paraId="71FB7596" w14:textId="77777777" w:rsidR="005F24A7" w:rsidRPr="00D600C8" w:rsidRDefault="005F24A7" w:rsidP="009773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00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gions</w:t>
            </w:r>
          </w:p>
        </w:tc>
        <w:tc>
          <w:tcPr>
            <w:tcW w:w="1060" w:type="dxa"/>
            <w:noWrap/>
          </w:tcPr>
          <w:p w14:paraId="56DAE66A" w14:textId="77777777" w:rsidR="005F24A7" w:rsidRPr="00D600C8" w:rsidRDefault="005F24A7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81" w:type="dxa"/>
            <w:noWrap/>
          </w:tcPr>
          <w:p w14:paraId="26C65224" w14:textId="77777777" w:rsidR="005F24A7" w:rsidRPr="00D600C8" w:rsidRDefault="005F24A7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1" w:type="dxa"/>
          </w:tcPr>
          <w:p w14:paraId="2149FC8E" w14:textId="77777777" w:rsidR="005F24A7" w:rsidRPr="00D600C8" w:rsidRDefault="005F24A7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18" w:type="dxa"/>
            <w:noWrap/>
          </w:tcPr>
          <w:p w14:paraId="2E6AA662" w14:textId="77777777" w:rsidR="005F24A7" w:rsidRPr="00D600C8" w:rsidRDefault="005F24A7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24" w:type="dxa"/>
            <w:noWrap/>
          </w:tcPr>
          <w:p w14:paraId="4C7DCC6D" w14:textId="77777777" w:rsidR="005F24A7" w:rsidRPr="00D600C8" w:rsidRDefault="005F24A7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1" w:type="dxa"/>
          </w:tcPr>
          <w:p w14:paraId="11184EBD" w14:textId="77777777" w:rsidR="005F24A7" w:rsidRPr="00D600C8" w:rsidRDefault="005F24A7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5F24A7" w:rsidRPr="00D600C8" w14:paraId="5A718F6F" w14:textId="77777777" w:rsidTr="009773E6">
        <w:trPr>
          <w:trHeight w:val="300"/>
        </w:trPr>
        <w:tc>
          <w:tcPr>
            <w:tcW w:w="1725" w:type="dxa"/>
            <w:noWrap/>
            <w:vAlign w:val="bottom"/>
          </w:tcPr>
          <w:p w14:paraId="1E43AB01" w14:textId="77777777" w:rsidR="005F24A7" w:rsidRPr="00D600C8" w:rsidRDefault="005F24A7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600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rtheast</w:t>
            </w:r>
          </w:p>
        </w:tc>
        <w:tc>
          <w:tcPr>
            <w:tcW w:w="1060" w:type="dxa"/>
            <w:noWrap/>
            <w:vAlign w:val="bottom"/>
          </w:tcPr>
          <w:p w14:paraId="2503FDC9" w14:textId="77777777" w:rsidR="005F24A7" w:rsidRPr="00D600C8" w:rsidRDefault="005F24A7" w:rsidP="009773E6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81" w:type="dxa"/>
            <w:noWrap/>
            <w:vAlign w:val="bottom"/>
          </w:tcPr>
          <w:p w14:paraId="252BD93E" w14:textId="77777777" w:rsidR="005F24A7" w:rsidRPr="00D600C8" w:rsidRDefault="005F24A7" w:rsidP="009773E6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1" w:type="dxa"/>
            <w:vAlign w:val="bottom"/>
          </w:tcPr>
          <w:p w14:paraId="1E39F578" w14:textId="77777777" w:rsidR="005F24A7" w:rsidRPr="00D600C8" w:rsidRDefault="005F24A7" w:rsidP="009773E6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8" w:type="dxa"/>
            <w:noWrap/>
            <w:vAlign w:val="bottom"/>
          </w:tcPr>
          <w:p w14:paraId="308ABD2F" w14:textId="77777777" w:rsidR="005F24A7" w:rsidRPr="00D600C8" w:rsidRDefault="005F24A7" w:rsidP="009773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4" w:type="dxa"/>
            <w:noWrap/>
            <w:vAlign w:val="bottom"/>
          </w:tcPr>
          <w:p w14:paraId="55887D94" w14:textId="77777777" w:rsidR="005F24A7" w:rsidRPr="00D600C8" w:rsidRDefault="005F24A7" w:rsidP="009773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1" w:type="dxa"/>
            <w:vAlign w:val="bottom"/>
          </w:tcPr>
          <w:p w14:paraId="704677DF" w14:textId="77777777" w:rsidR="005F24A7" w:rsidRPr="00D600C8" w:rsidRDefault="005F24A7" w:rsidP="009773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F24A7" w:rsidRPr="00D600C8" w14:paraId="02A07F67" w14:textId="77777777" w:rsidTr="009773E6">
        <w:trPr>
          <w:trHeight w:val="300"/>
        </w:trPr>
        <w:tc>
          <w:tcPr>
            <w:tcW w:w="1725" w:type="dxa"/>
            <w:noWrap/>
            <w:vAlign w:val="bottom"/>
          </w:tcPr>
          <w:p w14:paraId="5198850B" w14:textId="77777777" w:rsidR="005F24A7" w:rsidRPr="00D600C8" w:rsidRDefault="005F24A7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600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dwest</w:t>
            </w:r>
          </w:p>
        </w:tc>
        <w:tc>
          <w:tcPr>
            <w:tcW w:w="1060" w:type="dxa"/>
            <w:noWrap/>
            <w:vAlign w:val="bottom"/>
          </w:tcPr>
          <w:p w14:paraId="6334CA2A" w14:textId="77777777" w:rsidR="005F24A7" w:rsidRPr="00D600C8" w:rsidRDefault="005F24A7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81" w:type="dxa"/>
            <w:noWrap/>
            <w:vAlign w:val="bottom"/>
          </w:tcPr>
          <w:p w14:paraId="7B3C9EEC" w14:textId="77777777" w:rsidR="005F24A7" w:rsidRPr="00D600C8" w:rsidRDefault="005F24A7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1" w:type="dxa"/>
            <w:vAlign w:val="bottom"/>
          </w:tcPr>
          <w:p w14:paraId="5FA9B2A0" w14:textId="77777777" w:rsidR="005F24A7" w:rsidRPr="00D600C8" w:rsidRDefault="005F24A7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18" w:type="dxa"/>
            <w:noWrap/>
            <w:vAlign w:val="bottom"/>
          </w:tcPr>
          <w:p w14:paraId="0C369DBD" w14:textId="77777777" w:rsidR="005F24A7" w:rsidRPr="00D600C8" w:rsidRDefault="005F24A7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24" w:type="dxa"/>
            <w:noWrap/>
            <w:vAlign w:val="bottom"/>
          </w:tcPr>
          <w:p w14:paraId="264E0792" w14:textId="77777777" w:rsidR="005F24A7" w:rsidRPr="00D600C8" w:rsidRDefault="005F24A7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1" w:type="dxa"/>
            <w:vAlign w:val="bottom"/>
          </w:tcPr>
          <w:p w14:paraId="1A853074" w14:textId="77777777" w:rsidR="005F24A7" w:rsidRPr="00D600C8" w:rsidRDefault="005F24A7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5F24A7" w:rsidRPr="00D600C8" w14:paraId="082DD7DA" w14:textId="77777777" w:rsidTr="009773E6">
        <w:trPr>
          <w:trHeight w:val="300"/>
        </w:trPr>
        <w:tc>
          <w:tcPr>
            <w:tcW w:w="1725" w:type="dxa"/>
            <w:noWrap/>
            <w:vAlign w:val="bottom"/>
          </w:tcPr>
          <w:p w14:paraId="62443ACD" w14:textId="77777777" w:rsidR="005F24A7" w:rsidRPr="00D600C8" w:rsidRDefault="005F24A7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600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060" w:type="dxa"/>
            <w:noWrap/>
            <w:vAlign w:val="bottom"/>
          </w:tcPr>
          <w:p w14:paraId="6E90C701" w14:textId="77777777" w:rsidR="005F24A7" w:rsidRPr="00D600C8" w:rsidRDefault="005F24A7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81" w:type="dxa"/>
            <w:noWrap/>
            <w:vAlign w:val="bottom"/>
          </w:tcPr>
          <w:p w14:paraId="432F5DDC" w14:textId="77777777" w:rsidR="005F24A7" w:rsidRPr="00D600C8" w:rsidRDefault="005F24A7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1" w:type="dxa"/>
            <w:vAlign w:val="bottom"/>
          </w:tcPr>
          <w:p w14:paraId="0B309B5D" w14:textId="77777777" w:rsidR="005F24A7" w:rsidRPr="00D600C8" w:rsidRDefault="005F24A7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18" w:type="dxa"/>
            <w:noWrap/>
            <w:vAlign w:val="bottom"/>
          </w:tcPr>
          <w:p w14:paraId="62C4FB7A" w14:textId="77777777" w:rsidR="005F24A7" w:rsidRPr="00D600C8" w:rsidRDefault="005F24A7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24" w:type="dxa"/>
            <w:noWrap/>
            <w:vAlign w:val="bottom"/>
          </w:tcPr>
          <w:p w14:paraId="39F0561B" w14:textId="77777777" w:rsidR="005F24A7" w:rsidRPr="00D600C8" w:rsidRDefault="005F24A7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1" w:type="dxa"/>
            <w:vAlign w:val="bottom"/>
          </w:tcPr>
          <w:p w14:paraId="54241B08" w14:textId="77777777" w:rsidR="005F24A7" w:rsidRPr="00D600C8" w:rsidRDefault="005F24A7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5F24A7" w:rsidRPr="00D600C8" w14:paraId="57D3720F" w14:textId="77777777" w:rsidTr="009773E6">
        <w:trPr>
          <w:trHeight w:val="300"/>
        </w:trPr>
        <w:tc>
          <w:tcPr>
            <w:tcW w:w="1725" w:type="dxa"/>
            <w:noWrap/>
            <w:vAlign w:val="bottom"/>
          </w:tcPr>
          <w:p w14:paraId="61BE86C8" w14:textId="77777777" w:rsidR="005F24A7" w:rsidRPr="00D600C8" w:rsidRDefault="005F24A7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600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est</w:t>
            </w:r>
          </w:p>
        </w:tc>
        <w:tc>
          <w:tcPr>
            <w:tcW w:w="1060" w:type="dxa"/>
            <w:noWrap/>
            <w:vAlign w:val="bottom"/>
          </w:tcPr>
          <w:p w14:paraId="65459686" w14:textId="77777777" w:rsidR="005F24A7" w:rsidRPr="00D600C8" w:rsidRDefault="005F24A7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81" w:type="dxa"/>
            <w:noWrap/>
            <w:vAlign w:val="bottom"/>
          </w:tcPr>
          <w:p w14:paraId="39AC73CA" w14:textId="77777777" w:rsidR="005F24A7" w:rsidRPr="00D600C8" w:rsidRDefault="005F24A7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1" w:type="dxa"/>
            <w:vAlign w:val="bottom"/>
          </w:tcPr>
          <w:p w14:paraId="27E2CF72" w14:textId="77777777" w:rsidR="005F24A7" w:rsidRPr="00D600C8" w:rsidRDefault="005F24A7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18" w:type="dxa"/>
            <w:noWrap/>
            <w:vAlign w:val="bottom"/>
          </w:tcPr>
          <w:p w14:paraId="433D11B2" w14:textId="77777777" w:rsidR="005F24A7" w:rsidRPr="00D600C8" w:rsidRDefault="005F24A7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24" w:type="dxa"/>
            <w:noWrap/>
            <w:vAlign w:val="bottom"/>
          </w:tcPr>
          <w:p w14:paraId="18DCA5DE" w14:textId="77777777" w:rsidR="005F24A7" w:rsidRPr="00D600C8" w:rsidRDefault="005F24A7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1" w:type="dxa"/>
            <w:vAlign w:val="bottom"/>
          </w:tcPr>
          <w:p w14:paraId="63D40512" w14:textId="77777777" w:rsidR="005F24A7" w:rsidRPr="00D600C8" w:rsidRDefault="005F24A7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5F24A7" w:rsidRPr="00D600C8" w14:paraId="4599E0B5" w14:textId="77777777" w:rsidTr="009773E6">
        <w:trPr>
          <w:trHeight w:val="300"/>
        </w:trPr>
        <w:tc>
          <w:tcPr>
            <w:tcW w:w="1725" w:type="dxa"/>
            <w:noWrap/>
            <w:vAlign w:val="bottom"/>
          </w:tcPr>
          <w:p w14:paraId="0DD137E4" w14:textId="77777777" w:rsidR="005F24A7" w:rsidRPr="00D600C8" w:rsidRDefault="005F24A7" w:rsidP="009773E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Geographic</w:t>
            </w:r>
            <w:r w:rsidRPr="00D600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characteristics</w:t>
            </w:r>
          </w:p>
        </w:tc>
        <w:tc>
          <w:tcPr>
            <w:tcW w:w="1060" w:type="dxa"/>
            <w:noWrap/>
            <w:vAlign w:val="bottom"/>
          </w:tcPr>
          <w:p w14:paraId="2E59D93B" w14:textId="77777777" w:rsidR="005F24A7" w:rsidRPr="00D600C8" w:rsidRDefault="005F24A7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81" w:type="dxa"/>
            <w:noWrap/>
            <w:vAlign w:val="bottom"/>
          </w:tcPr>
          <w:p w14:paraId="47EF7723" w14:textId="77777777" w:rsidR="005F24A7" w:rsidRPr="00D600C8" w:rsidRDefault="005F24A7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1" w:type="dxa"/>
            <w:vAlign w:val="bottom"/>
          </w:tcPr>
          <w:p w14:paraId="48BA573A" w14:textId="77777777" w:rsidR="005F24A7" w:rsidRPr="00D600C8" w:rsidRDefault="005F24A7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18" w:type="dxa"/>
            <w:noWrap/>
          </w:tcPr>
          <w:p w14:paraId="2FB119EC" w14:textId="77777777" w:rsidR="005F24A7" w:rsidRPr="00D600C8" w:rsidRDefault="005F24A7" w:rsidP="009773E6">
            <w:pPr>
              <w:ind w:right="112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24" w:type="dxa"/>
            <w:noWrap/>
          </w:tcPr>
          <w:p w14:paraId="383C4202" w14:textId="77777777" w:rsidR="005F24A7" w:rsidRPr="00D600C8" w:rsidRDefault="005F24A7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1" w:type="dxa"/>
          </w:tcPr>
          <w:p w14:paraId="7ABD274E" w14:textId="77777777" w:rsidR="005F24A7" w:rsidRPr="00D600C8" w:rsidRDefault="005F24A7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5F24A7" w:rsidRPr="00D600C8" w14:paraId="1F0E3644" w14:textId="77777777" w:rsidTr="009773E6">
        <w:trPr>
          <w:trHeight w:val="300"/>
        </w:trPr>
        <w:tc>
          <w:tcPr>
            <w:tcW w:w="1725" w:type="dxa"/>
            <w:noWrap/>
            <w:vAlign w:val="bottom"/>
          </w:tcPr>
          <w:p w14:paraId="3B4E65E2" w14:textId="77777777" w:rsidR="005F24A7" w:rsidRPr="00D600C8" w:rsidRDefault="005F24A7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600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-Metropolitan</w:t>
            </w:r>
          </w:p>
        </w:tc>
        <w:tc>
          <w:tcPr>
            <w:tcW w:w="1060" w:type="dxa"/>
            <w:noWrap/>
            <w:vAlign w:val="bottom"/>
          </w:tcPr>
          <w:p w14:paraId="49A758AE" w14:textId="77777777" w:rsidR="005F24A7" w:rsidRPr="00D600C8" w:rsidRDefault="005F24A7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81" w:type="dxa"/>
            <w:noWrap/>
            <w:vAlign w:val="bottom"/>
          </w:tcPr>
          <w:p w14:paraId="3401F34A" w14:textId="77777777" w:rsidR="005F24A7" w:rsidRPr="00D600C8" w:rsidRDefault="005F24A7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1" w:type="dxa"/>
            <w:vAlign w:val="bottom"/>
          </w:tcPr>
          <w:p w14:paraId="49DF1CD3" w14:textId="77777777" w:rsidR="005F24A7" w:rsidRPr="00D600C8" w:rsidRDefault="005F24A7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18" w:type="dxa"/>
            <w:noWrap/>
            <w:vAlign w:val="bottom"/>
          </w:tcPr>
          <w:p w14:paraId="0F61944F" w14:textId="77777777" w:rsidR="005F24A7" w:rsidRPr="00D600C8" w:rsidRDefault="005F24A7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24" w:type="dxa"/>
            <w:noWrap/>
            <w:vAlign w:val="bottom"/>
          </w:tcPr>
          <w:p w14:paraId="2D836362" w14:textId="77777777" w:rsidR="005F24A7" w:rsidRPr="00D600C8" w:rsidRDefault="005F24A7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1" w:type="dxa"/>
            <w:vAlign w:val="bottom"/>
          </w:tcPr>
          <w:p w14:paraId="2488616C" w14:textId="77777777" w:rsidR="005F24A7" w:rsidRPr="00D600C8" w:rsidRDefault="005F24A7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5F24A7" w:rsidRPr="00D600C8" w14:paraId="26FAFCEC" w14:textId="77777777" w:rsidTr="009773E6">
        <w:trPr>
          <w:trHeight w:val="300"/>
        </w:trPr>
        <w:tc>
          <w:tcPr>
            <w:tcW w:w="1725" w:type="dxa"/>
            <w:noWrap/>
            <w:vAlign w:val="bottom"/>
          </w:tcPr>
          <w:p w14:paraId="7F4493DC" w14:textId="77777777" w:rsidR="005F24A7" w:rsidRPr="00D600C8" w:rsidRDefault="005F24A7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600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tropolitan</w:t>
            </w:r>
          </w:p>
        </w:tc>
        <w:tc>
          <w:tcPr>
            <w:tcW w:w="1060" w:type="dxa"/>
            <w:noWrap/>
            <w:vAlign w:val="bottom"/>
          </w:tcPr>
          <w:p w14:paraId="04E951DE" w14:textId="77777777" w:rsidR="005F24A7" w:rsidRPr="00D600C8" w:rsidRDefault="005F24A7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81" w:type="dxa"/>
            <w:noWrap/>
            <w:vAlign w:val="bottom"/>
          </w:tcPr>
          <w:p w14:paraId="05F65757" w14:textId="77777777" w:rsidR="005F24A7" w:rsidRPr="00D600C8" w:rsidRDefault="005F24A7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1" w:type="dxa"/>
            <w:vAlign w:val="bottom"/>
          </w:tcPr>
          <w:p w14:paraId="56816617" w14:textId="77777777" w:rsidR="005F24A7" w:rsidRPr="00D600C8" w:rsidRDefault="005F24A7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18" w:type="dxa"/>
            <w:noWrap/>
            <w:vAlign w:val="bottom"/>
          </w:tcPr>
          <w:p w14:paraId="3D36771E" w14:textId="77777777" w:rsidR="005F24A7" w:rsidRPr="00D600C8" w:rsidRDefault="005F24A7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24" w:type="dxa"/>
            <w:noWrap/>
            <w:vAlign w:val="bottom"/>
          </w:tcPr>
          <w:p w14:paraId="6D848FEA" w14:textId="77777777" w:rsidR="005F24A7" w:rsidRPr="00D600C8" w:rsidRDefault="005F24A7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1" w:type="dxa"/>
            <w:vAlign w:val="bottom"/>
          </w:tcPr>
          <w:p w14:paraId="1191F1EE" w14:textId="77777777" w:rsidR="005F24A7" w:rsidRPr="00D600C8" w:rsidRDefault="005F24A7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5F24A7" w:rsidRPr="00D600C8" w14:paraId="192748A0" w14:textId="77777777" w:rsidTr="009773E6">
        <w:trPr>
          <w:trHeight w:val="300"/>
        </w:trPr>
        <w:tc>
          <w:tcPr>
            <w:tcW w:w="1725" w:type="dxa"/>
            <w:noWrap/>
          </w:tcPr>
          <w:p w14:paraId="05C5ABD3" w14:textId="77777777" w:rsidR="005F24A7" w:rsidRPr="0041261F" w:rsidRDefault="005F24A7" w:rsidP="009773E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</w:pPr>
            <w:r w:rsidRPr="00D600C8">
              <w:rPr>
                <w:rFonts w:ascii="Times New Roman" w:hAnsi="Times New Roman" w:cs="Times New Roman"/>
                <w:sz w:val="22"/>
                <w:szCs w:val="22"/>
              </w:rPr>
              <w:t>Device used for this survey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60" w:type="dxa"/>
            <w:noWrap/>
          </w:tcPr>
          <w:p w14:paraId="0B5D7913" w14:textId="77777777" w:rsidR="005F24A7" w:rsidRPr="00D600C8" w:rsidRDefault="005F24A7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81" w:type="dxa"/>
            <w:noWrap/>
          </w:tcPr>
          <w:p w14:paraId="1BFA82F4" w14:textId="77777777" w:rsidR="005F24A7" w:rsidRPr="00D600C8" w:rsidRDefault="005F24A7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1" w:type="dxa"/>
          </w:tcPr>
          <w:p w14:paraId="747E9531" w14:textId="77777777" w:rsidR="005F24A7" w:rsidRPr="00D600C8" w:rsidRDefault="005F24A7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18" w:type="dxa"/>
            <w:noWrap/>
          </w:tcPr>
          <w:p w14:paraId="372E6EBD" w14:textId="77777777" w:rsidR="005F24A7" w:rsidRPr="00D600C8" w:rsidRDefault="005F24A7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24" w:type="dxa"/>
            <w:noWrap/>
          </w:tcPr>
          <w:p w14:paraId="0B5B1EE8" w14:textId="77777777" w:rsidR="005F24A7" w:rsidRPr="00D600C8" w:rsidRDefault="005F24A7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1" w:type="dxa"/>
          </w:tcPr>
          <w:p w14:paraId="41BD6061" w14:textId="77777777" w:rsidR="005F24A7" w:rsidRPr="00D600C8" w:rsidRDefault="005F24A7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5F24A7" w:rsidRPr="00D600C8" w14:paraId="2923410B" w14:textId="77777777" w:rsidTr="009773E6">
        <w:trPr>
          <w:trHeight w:val="300"/>
        </w:trPr>
        <w:tc>
          <w:tcPr>
            <w:tcW w:w="1725" w:type="dxa"/>
            <w:noWrap/>
          </w:tcPr>
          <w:p w14:paraId="1319DE5F" w14:textId="77777777" w:rsidR="005F24A7" w:rsidRPr="00D600C8" w:rsidRDefault="005F24A7" w:rsidP="009773E6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00C8">
              <w:rPr>
                <w:rFonts w:ascii="Times New Roman" w:hAnsi="Times New Roman" w:cs="Times New Roman"/>
                <w:sz w:val="22"/>
                <w:szCs w:val="22"/>
              </w:rPr>
              <w:t>Deskto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computer</w:t>
            </w:r>
          </w:p>
        </w:tc>
        <w:tc>
          <w:tcPr>
            <w:tcW w:w="1060" w:type="dxa"/>
            <w:noWrap/>
            <w:vAlign w:val="bottom"/>
          </w:tcPr>
          <w:p w14:paraId="6274977C" w14:textId="77777777" w:rsidR="005F24A7" w:rsidRPr="00D600C8" w:rsidRDefault="005F24A7" w:rsidP="009773E6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81" w:type="dxa"/>
            <w:noWrap/>
            <w:vAlign w:val="bottom"/>
          </w:tcPr>
          <w:p w14:paraId="2DE459FF" w14:textId="77777777" w:rsidR="005F24A7" w:rsidRPr="00D600C8" w:rsidRDefault="005F24A7" w:rsidP="009773E6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1" w:type="dxa"/>
            <w:vAlign w:val="bottom"/>
          </w:tcPr>
          <w:p w14:paraId="2C5D5F55" w14:textId="77777777" w:rsidR="005F24A7" w:rsidRPr="00D600C8" w:rsidRDefault="005F24A7" w:rsidP="009773E6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8" w:type="dxa"/>
            <w:noWrap/>
            <w:vAlign w:val="bottom"/>
          </w:tcPr>
          <w:p w14:paraId="151F159A" w14:textId="77777777" w:rsidR="005F24A7" w:rsidRPr="00D600C8" w:rsidRDefault="005F24A7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24" w:type="dxa"/>
            <w:noWrap/>
            <w:vAlign w:val="bottom"/>
          </w:tcPr>
          <w:p w14:paraId="648C60A0" w14:textId="77777777" w:rsidR="005F24A7" w:rsidRPr="00D600C8" w:rsidRDefault="005F24A7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1" w:type="dxa"/>
            <w:vAlign w:val="bottom"/>
          </w:tcPr>
          <w:p w14:paraId="7863D65A" w14:textId="77777777" w:rsidR="005F24A7" w:rsidRPr="00D600C8" w:rsidRDefault="005F24A7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5F24A7" w:rsidRPr="00D600C8" w14:paraId="7A4A8790" w14:textId="77777777" w:rsidTr="009773E6">
        <w:trPr>
          <w:trHeight w:val="300"/>
        </w:trPr>
        <w:tc>
          <w:tcPr>
            <w:tcW w:w="1725" w:type="dxa"/>
            <w:noWrap/>
          </w:tcPr>
          <w:p w14:paraId="488310B2" w14:textId="77777777" w:rsidR="005F24A7" w:rsidRPr="00D600C8" w:rsidRDefault="005F24A7" w:rsidP="009773E6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00C8">
              <w:rPr>
                <w:rFonts w:ascii="Times New Roman" w:hAnsi="Times New Roman" w:cs="Times New Roman"/>
                <w:sz w:val="22"/>
                <w:szCs w:val="22"/>
              </w:rPr>
              <w:t>Smartphone</w:t>
            </w:r>
          </w:p>
        </w:tc>
        <w:tc>
          <w:tcPr>
            <w:tcW w:w="1060" w:type="dxa"/>
            <w:noWrap/>
            <w:vAlign w:val="bottom"/>
          </w:tcPr>
          <w:p w14:paraId="6724645D" w14:textId="77777777" w:rsidR="005F24A7" w:rsidRPr="00D600C8" w:rsidRDefault="005F24A7" w:rsidP="009773E6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81" w:type="dxa"/>
            <w:noWrap/>
            <w:vAlign w:val="bottom"/>
          </w:tcPr>
          <w:p w14:paraId="7A2B2C9B" w14:textId="77777777" w:rsidR="005F24A7" w:rsidRPr="00D600C8" w:rsidRDefault="005F24A7" w:rsidP="009773E6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1" w:type="dxa"/>
            <w:vAlign w:val="bottom"/>
          </w:tcPr>
          <w:p w14:paraId="655B3AEE" w14:textId="77777777" w:rsidR="005F24A7" w:rsidRPr="00D600C8" w:rsidRDefault="005F24A7" w:rsidP="009773E6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8" w:type="dxa"/>
            <w:noWrap/>
            <w:vAlign w:val="bottom"/>
          </w:tcPr>
          <w:p w14:paraId="77F0A9C7" w14:textId="77777777" w:rsidR="005F24A7" w:rsidRPr="00D600C8" w:rsidRDefault="005F24A7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24" w:type="dxa"/>
            <w:noWrap/>
            <w:vAlign w:val="bottom"/>
          </w:tcPr>
          <w:p w14:paraId="66AE3805" w14:textId="77777777" w:rsidR="005F24A7" w:rsidRPr="00D600C8" w:rsidRDefault="005F24A7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1" w:type="dxa"/>
            <w:vAlign w:val="bottom"/>
          </w:tcPr>
          <w:p w14:paraId="44A7F40E" w14:textId="77777777" w:rsidR="005F24A7" w:rsidRPr="00D600C8" w:rsidRDefault="005F24A7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5F24A7" w:rsidRPr="00D600C8" w14:paraId="6A616313" w14:textId="77777777" w:rsidTr="009773E6">
        <w:trPr>
          <w:trHeight w:val="300"/>
        </w:trPr>
        <w:tc>
          <w:tcPr>
            <w:tcW w:w="1725" w:type="dxa"/>
            <w:noWrap/>
          </w:tcPr>
          <w:p w14:paraId="183F8E49" w14:textId="77777777" w:rsidR="005F24A7" w:rsidRPr="00D600C8" w:rsidRDefault="005F24A7" w:rsidP="009773E6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00C8">
              <w:rPr>
                <w:rFonts w:ascii="Times New Roman" w:hAnsi="Times New Roman" w:cs="Times New Roman"/>
                <w:sz w:val="22"/>
                <w:szCs w:val="22"/>
              </w:rPr>
              <w:t>Tablet</w:t>
            </w:r>
          </w:p>
        </w:tc>
        <w:tc>
          <w:tcPr>
            <w:tcW w:w="1060" w:type="dxa"/>
            <w:noWrap/>
            <w:vAlign w:val="bottom"/>
          </w:tcPr>
          <w:p w14:paraId="59423A72" w14:textId="77777777" w:rsidR="005F24A7" w:rsidRPr="00D600C8" w:rsidRDefault="005F24A7" w:rsidP="009773E6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81" w:type="dxa"/>
            <w:noWrap/>
            <w:vAlign w:val="bottom"/>
          </w:tcPr>
          <w:p w14:paraId="5CC8FC88" w14:textId="77777777" w:rsidR="005F24A7" w:rsidRPr="00D600C8" w:rsidRDefault="005F24A7" w:rsidP="009773E6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1" w:type="dxa"/>
            <w:vAlign w:val="bottom"/>
          </w:tcPr>
          <w:p w14:paraId="258CD46F" w14:textId="77777777" w:rsidR="005F24A7" w:rsidRPr="00D600C8" w:rsidRDefault="005F24A7" w:rsidP="009773E6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8" w:type="dxa"/>
            <w:noWrap/>
            <w:vAlign w:val="bottom"/>
          </w:tcPr>
          <w:p w14:paraId="26BE76CD" w14:textId="77777777" w:rsidR="005F24A7" w:rsidRPr="00D600C8" w:rsidRDefault="005F24A7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24" w:type="dxa"/>
            <w:noWrap/>
            <w:vAlign w:val="bottom"/>
          </w:tcPr>
          <w:p w14:paraId="73E04D18" w14:textId="77777777" w:rsidR="005F24A7" w:rsidRPr="00D600C8" w:rsidRDefault="005F24A7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1" w:type="dxa"/>
            <w:vAlign w:val="bottom"/>
          </w:tcPr>
          <w:p w14:paraId="7EFA7B84" w14:textId="77777777" w:rsidR="005F24A7" w:rsidRPr="00D600C8" w:rsidRDefault="005F24A7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</w:tbl>
    <w:p w14:paraId="229ECD1F" w14:textId="77777777" w:rsidR="0052602F" w:rsidRDefault="0052602F"/>
    <w:p w14:paraId="67FA72DE" w14:textId="77777777" w:rsidR="0052602F" w:rsidRDefault="0052602F"/>
    <w:p w14:paraId="6BBA4E3A" w14:textId="09790F75" w:rsidR="0052602F" w:rsidRDefault="0052602F">
      <w:r>
        <w:t>Supplemental Table 2: Unweighted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25"/>
        <w:gridCol w:w="1060"/>
        <w:gridCol w:w="1481"/>
        <w:gridCol w:w="1271"/>
        <w:gridCol w:w="1118"/>
        <w:gridCol w:w="1424"/>
        <w:gridCol w:w="1271"/>
      </w:tblGrid>
      <w:tr w:rsidR="0052602F" w:rsidRPr="00D600C8" w14:paraId="47A19B58" w14:textId="77777777" w:rsidTr="009773E6">
        <w:tc>
          <w:tcPr>
            <w:tcW w:w="1725" w:type="dxa"/>
          </w:tcPr>
          <w:p w14:paraId="10F817B1" w14:textId="77777777" w:rsidR="0052602F" w:rsidRPr="00D600C8" w:rsidRDefault="0052602F" w:rsidP="009773E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0" w:type="dxa"/>
          </w:tcPr>
          <w:p w14:paraId="18B19335" w14:textId="0EB4937D" w:rsidR="0052602F" w:rsidRPr="00D600C8" w:rsidRDefault="0052602F" w:rsidP="009773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00C8">
              <w:rPr>
                <w:rFonts w:ascii="Times New Roman" w:hAnsi="Times New Roman" w:cs="Times New Roman"/>
                <w:sz w:val="22"/>
                <w:szCs w:val="22"/>
              </w:rPr>
              <w:t>During schoo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n=</w:t>
            </w:r>
          </w:p>
        </w:tc>
        <w:tc>
          <w:tcPr>
            <w:tcW w:w="1481" w:type="dxa"/>
          </w:tcPr>
          <w:p w14:paraId="6F690AAE" w14:textId="77777777" w:rsidR="0052602F" w:rsidRPr="00D600C8" w:rsidRDefault="0052602F" w:rsidP="009773E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1" w:type="dxa"/>
          </w:tcPr>
          <w:p w14:paraId="2BCB986B" w14:textId="77777777" w:rsidR="0052602F" w:rsidRPr="00D600C8" w:rsidRDefault="0052602F" w:rsidP="009773E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8" w:type="dxa"/>
          </w:tcPr>
          <w:p w14:paraId="3CA3073B" w14:textId="77777777" w:rsidR="0052602F" w:rsidRDefault="0052602F" w:rsidP="009773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00C8">
              <w:rPr>
                <w:rFonts w:ascii="Times New Roman" w:hAnsi="Times New Roman" w:cs="Times New Roman"/>
                <w:sz w:val="22"/>
                <w:szCs w:val="22"/>
              </w:rPr>
              <w:t>After school</w:t>
            </w:r>
          </w:p>
          <w:p w14:paraId="55592B6A" w14:textId="11B46997" w:rsidR="0052602F" w:rsidRPr="00D600C8" w:rsidRDefault="0052602F" w:rsidP="009773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=</w:t>
            </w:r>
          </w:p>
        </w:tc>
        <w:tc>
          <w:tcPr>
            <w:tcW w:w="1424" w:type="dxa"/>
          </w:tcPr>
          <w:p w14:paraId="58E35833" w14:textId="77777777" w:rsidR="0052602F" w:rsidRPr="00D600C8" w:rsidRDefault="0052602F" w:rsidP="009773E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1" w:type="dxa"/>
          </w:tcPr>
          <w:p w14:paraId="24BB7C70" w14:textId="77777777" w:rsidR="0052602F" w:rsidRPr="00D600C8" w:rsidRDefault="0052602F" w:rsidP="009773E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2602F" w:rsidRPr="00D600C8" w14:paraId="1250F34A" w14:textId="77777777" w:rsidTr="009773E6">
        <w:tc>
          <w:tcPr>
            <w:tcW w:w="1725" w:type="dxa"/>
          </w:tcPr>
          <w:p w14:paraId="1DD163D3" w14:textId="77777777" w:rsidR="0052602F" w:rsidRPr="00D600C8" w:rsidRDefault="0052602F" w:rsidP="009773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00C8">
              <w:rPr>
                <w:rFonts w:ascii="Times New Roman" w:hAnsi="Times New Roman" w:cs="Times New Roman"/>
                <w:sz w:val="22"/>
                <w:szCs w:val="22"/>
              </w:rPr>
              <w:t>Characteristic</w:t>
            </w:r>
          </w:p>
        </w:tc>
        <w:tc>
          <w:tcPr>
            <w:tcW w:w="1060" w:type="dxa"/>
          </w:tcPr>
          <w:p w14:paraId="04EF5BDD" w14:textId="77777777" w:rsidR="0052602F" w:rsidRPr="00D600C8" w:rsidRDefault="0052602F" w:rsidP="009773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00C8">
              <w:rPr>
                <w:rFonts w:ascii="Times New Roman" w:hAnsi="Times New Roman" w:cs="Times New Roman"/>
                <w:sz w:val="22"/>
                <w:szCs w:val="22"/>
              </w:rPr>
              <w:t>Never</w:t>
            </w:r>
          </w:p>
        </w:tc>
        <w:tc>
          <w:tcPr>
            <w:tcW w:w="1481" w:type="dxa"/>
          </w:tcPr>
          <w:p w14:paraId="6DA3E854" w14:textId="77777777" w:rsidR="0052602F" w:rsidRPr="00D600C8" w:rsidRDefault="0052602F" w:rsidP="009773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00C8">
              <w:rPr>
                <w:rFonts w:ascii="Times New Roman" w:hAnsi="Times New Roman" w:cs="Times New Roman"/>
                <w:sz w:val="22"/>
                <w:szCs w:val="22"/>
              </w:rPr>
              <w:t>Infrequent</w:t>
            </w:r>
          </w:p>
        </w:tc>
        <w:tc>
          <w:tcPr>
            <w:tcW w:w="1271" w:type="dxa"/>
          </w:tcPr>
          <w:p w14:paraId="4414BD73" w14:textId="77777777" w:rsidR="0052602F" w:rsidRPr="00D600C8" w:rsidRDefault="0052602F" w:rsidP="009773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00C8">
              <w:rPr>
                <w:rFonts w:ascii="Times New Roman" w:hAnsi="Times New Roman" w:cs="Times New Roman"/>
                <w:sz w:val="22"/>
                <w:szCs w:val="22"/>
              </w:rPr>
              <w:t>Frequent</w:t>
            </w:r>
          </w:p>
        </w:tc>
        <w:tc>
          <w:tcPr>
            <w:tcW w:w="1118" w:type="dxa"/>
          </w:tcPr>
          <w:p w14:paraId="6AB4C402" w14:textId="77777777" w:rsidR="0052602F" w:rsidRPr="00D600C8" w:rsidRDefault="0052602F" w:rsidP="009773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00C8">
              <w:rPr>
                <w:rFonts w:ascii="Times New Roman" w:hAnsi="Times New Roman" w:cs="Times New Roman"/>
                <w:sz w:val="22"/>
                <w:szCs w:val="22"/>
              </w:rPr>
              <w:t>Never</w:t>
            </w:r>
          </w:p>
        </w:tc>
        <w:tc>
          <w:tcPr>
            <w:tcW w:w="1424" w:type="dxa"/>
          </w:tcPr>
          <w:p w14:paraId="33D07BC3" w14:textId="77777777" w:rsidR="0052602F" w:rsidRPr="00D600C8" w:rsidRDefault="0052602F" w:rsidP="009773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00C8">
              <w:rPr>
                <w:rFonts w:ascii="Times New Roman" w:hAnsi="Times New Roman" w:cs="Times New Roman"/>
                <w:sz w:val="22"/>
                <w:szCs w:val="22"/>
              </w:rPr>
              <w:t>Infrequent</w:t>
            </w:r>
          </w:p>
        </w:tc>
        <w:tc>
          <w:tcPr>
            <w:tcW w:w="1271" w:type="dxa"/>
          </w:tcPr>
          <w:p w14:paraId="6028A50E" w14:textId="77777777" w:rsidR="0052602F" w:rsidRPr="00D600C8" w:rsidRDefault="0052602F" w:rsidP="009773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00C8">
              <w:rPr>
                <w:rFonts w:ascii="Times New Roman" w:hAnsi="Times New Roman" w:cs="Times New Roman"/>
                <w:sz w:val="22"/>
                <w:szCs w:val="22"/>
              </w:rPr>
              <w:t>Frequent</w:t>
            </w:r>
          </w:p>
        </w:tc>
      </w:tr>
      <w:tr w:rsidR="0052602F" w:rsidRPr="00D600C8" w14:paraId="61735B8E" w14:textId="77777777" w:rsidTr="009773E6">
        <w:tc>
          <w:tcPr>
            <w:tcW w:w="1725" w:type="dxa"/>
          </w:tcPr>
          <w:p w14:paraId="46921242" w14:textId="77777777" w:rsidR="0052602F" w:rsidRPr="00D600C8" w:rsidRDefault="0052602F" w:rsidP="009773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00C8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1060" w:type="dxa"/>
          </w:tcPr>
          <w:p w14:paraId="6CD3468A" w14:textId="4AA04BAC" w:rsidR="0052602F" w:rsidRPr="00D600C8" w:rsidRDefault="0052602F" w:rsidP="009773E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1" w:type="dxa"/>
          </w:tcPr>
          <w:p w14:paraId="004610CD" w14:textId="0B5157C1" w:rsidR="0052602F" w:rsidRPr="00D600C8" w:rsidRDefault="0052602F" w:rsidP="009773E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1" w:type="dxa"/>
          </w:tcPr>
          <w:p w14:paraId="1AFF34E8" w14:textId="6E13DEA5" w:rsidR="0052602F" w:rsidRPr="00D600C8" w:rsidRDefault="0052602F" w:rsidP="009773E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8" w:type="dxa"/>
          </w:tcPr>
          <w:p w14:paraId="4B9D771B" w14:textId="724F7A4D" w:rsidR="0052602F" w:rsidRPr="00D600C8" w:rsidRDefault="0052602F" w:rsidP="009773E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4" w:type="dxa"/>
          </w:tcPr>
          <w:p w14:paraId="72EF3254" w14:textId="2624F172" w:rsidR="0052602F" w:rsidRPr="00D600C8" w:rsidRDefault="0052602F" w:rsidP="009773E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1" w:type="dxa"/>
          </w:tcPr>
          <w:p w14:paraId="5D6AB374" w14:textId="514383D2" w:rsidR="0052602F" w:rsidRPr="00D600C8" w:rsidRDefault="0052602F" w:rsidP="009773E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2602F" w:rsidRPr="00D600C8" w14:paraId="4EE7D40F" w14:textId="77777777" w:rsidTr="009773E6">
        <w:tc>
          <w:tcPr>
            <w:tcW w:w="1725" w:type="dxa"/>
          </w:tcPr>
          <w:p w14:paraId="218C3E70" w14:textId="77777777" w:rsidR="0052602F" w:rsidRPr="00D600C8" w:rsidRDefault="0052602F" w:rsidP="009773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00C8">
              <w:rPr>
                <w:rFonts w:ascii="Times New Roman" w:hAnsi="Times New Roman" w:cs="Times New Roman"/>
                <w:sz w:val="22"/>
                <w:szCs w:val="22"/>
              </w:rPr>
              <w:t>Age group</w:t>
            </w:r>
          </w:p>
        </w:tc>
        <w:tc>
          <w:tcPr>
            <w:tcW w:w="1060" w:type="dxa"/>
          </w:tcPr>
          <w:p w14:paraId="1C441F17" w14:textId="19435782" w:rsidR="0052602F" w:rsidRPr="00D600C8" w:rsidRDefault="0052602F" w:rsidP="009773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1" w:type="dxa"/>
          </w:tcPr>
          <w:p w14:paraId="7C696502" w14:textId="77777777" w:rsidR="0052602F" w:rsidRPr="00D600C8" w:rsidRDefault="0052602F" w:rsidP="009773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1" w:type="dxa"/>
          </w:tcPr>
          <w:p w14:paraId="7254EBA5" w14:textId="77777777" w:rsidR="0052602F" w:rsidRPr="00D600C8" w:rsidRDefault="0052602F" w:rsidP="009773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8" w:type="dxa"/>
          </w:tcPr>
          <w:p w14:paraId="3EE104C3" w14:textId="0283E70C" w:rsidR="0052602F" w:rsidRPr="00D600C8" w:rsidRDefault="0052602F" w:rsidP="009773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4" w:type="dxa"/>
          </w:tcPr>
          <w:p w14:paraId="5980955D" w14:textId="77777777" w:rsidR="0052602F" w:rsidRPr="00D600C8" w:rsidRDefault="0052602F" w:rsidP="009773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1" w:type="dxa"/>
          </w:tcPr>
          <w:p w14:paraId="34EEF989" w14:textId="77777777" w:rsidR="0052602F" w:rsidRPr="00D600C8" w:rsidRDefault="0052602F" w:rsidP="009773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2602F" w:rsidRPr="00D600C8" w14:paraId="7C138624" w14:textId="77777777" w:rsidTr="009773E6">
        <w:tc>
          <w:tcPr>
            <w:tcW w:w="1725" w:type="dxa"/>
          </w:tcPr>
          <w:p w14:paraId="2EBF34BE" w14:textId="77777777" w:rsidR="0052602F" w:rsidRPr="00D600C8" w:rsidRDefault="0052602F" w:rsidP="009773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600C8">
              <w:rPr>
                <w:rFonts w:ascii="Times New Roman" w:hAnsi="Times New Roman" w:cs="Times New Roman"/>
                <w:sz w:val="22"/>
                <w:szCs w:val="22"/>
              </w:rPr>
              <w:t>13-14 years old</w:t>
            </w:r>
          </w:p>
        </w:tc>
        <w:tc>
          <w:tcPr>
            <w:tcW w:w="1060" w:type="dxa"/>
          </w:tcPr>
          <w:p w14:paraId="78572913" w14:textId="5B5CF593" w:rsidR="0052602F" w:rsidRPr="00D600C8" w:rsidRDefault="0052602F" w:rsidP="009773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1" w:type="dxa"/>
          </w:tcPr>
          <w:p w14:paraId="42CFA5C1" w14:textId="3423C583" w:rsidR="0052602F" w:rsidRPr="00D600C8" w:rsidRDefault="0052602F" w:rsidP="009773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1" w:type="dxa"/>
          </w:tcPr>
          <w:p w14:paraId="3316ADAA" w14:textId="467290A4" w:rsidR="0052602F" w:rsidRPr="00D600C8" w:rsidRDefault="0052602F" w:rsidP="009773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8" w:type="dxa"/>
            <w:vAlign w:val="bottom"/>
          </w:tcPr>
          <w:p w14:paraId="0811105A" w14:textId="46E125C3" w:rsidR="0052602F" w:rsidRPr="00D600C8" w:rsidRDefault="0052602F" w:rsidP="009773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4" w:type="dxa"/>
            <w:vAlign w:val="bottom"/>
          </w:tcPr>
          <w:p w14:paraId="11AD0C03" w14:textId="3256CC1C" w:rsidR="0052602F" w:rsidRPr="00D600C8" w:rsidRDefault="0052602F" w:rsidP="009773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1" w:type="dxa"/>
            <w:vAlign w:val="bottom"/>
          </w:tcPr>
          <w:p w14:paraId="36B29539" w14:textId="4780C6C8" w:rsidR="0052602F" w:rsidRPr="00D600C8" w:rsidRDefault="0052602F" w:rsidP="009773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2602F" w:rsidRPr="00D600C8" w14:paraId="738B12AE" w14:textId="77777777" w:rsidTr="009773E6">
        <w:tc>
          <w:tcPr>
            <w:tcW w:w="1725" w:type="dxa"/>
          </w:tcPr>
          <w:p w14:paraId="140E1C80" w14:textId="77777777" w:rsidR="0052602F" w:rsidRPr="00D600C8" w:rsidRDefault="0052602F" w:rsidP="009773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600C8">
              <w:rPr>
                <w:rFonts w:ascii="Times New Roman" w:hAnsi="Times New Roman" w:cs="Times New Roman"/>
                <w:sz w:val="22"/>
                <w:szCs w:val="22"/>
              </w:rPr>
              <w:t>15-17 years old</w:t>
            </w:r>
          </w:p>
        </w:tc>
        <w:tc>
          <w:tcPr>
            <w:tcW w:w="1060" w:type="dxa"/>
          </w:tcPr>
          <w:p w14:paraId="7C681311" w14:textId="2B6FAFE1" w:rsidR="0052602F" w:rsidRPr="00D600C8" w:rsidRDefault="0052602F" w:rsidP="009773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1" w:type="dxa"/>
          </w:tcPr>
          <w:p w14:paraId="3FB078B3" w14:textId="668F8860" w:rsidR="0052602F" w:rsidRPr="00D600C8" w:rsidRDefault="0052602F" w:rsidP="009773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1" w:type="dxa"/>
          </w:tcPr>
          <w:p w14:paraId="701338E0" w14:textId="566B1EF5" w:rsidR="0052602F" w:rsidRPr="00D600C8" w:rsidRDefault="0052602F" w:rsidP="009773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8" w:type="dxa"/>
            <w:vAlign w:val="bottom"/>
          </w:tcPr>
          <w:p w14:paraId="2C79DF04" w14:textId="4972DBE8" w:rsidR="0052602F" w:rsidRPr="00D600C8" w:rsidRDefault="0052602F" w:rsidP="009773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4" w:type="dxa"/>
            <w:vAlign w:val="bottom"/>
          </w:tcPr>
          <w:p w14:paraId="5A6D56D2" w14:textId="4E3E5C97" w:rsidR="0052602F" w:rsidRPr="00D600C8" w:rsidRDefault="0052602F" w:rsidP="009773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1" w:type="dxa"/>
            <w:vAlign w:val="bottom"/>
          </w:tcPr>
          <w:p w14:paraId="2FA8A33C" w14:textId="1845F114" w:rsidR="0052602F" w:rsidRPr="00D600C8" w:rsidRDefault="0052602F" w:rsidP="009773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2602F" w:rsidRPr="00D600C8" w14:paraId="641BFA04" w14:textId="77777777" w:rsidTr="009773E6">
        <w:tc>
          <w:tcPr>
            <w:tcW w:w="1725" w:type="dxa"/>
          </w:tcPr>
          <w:p w14:paraId="39588DE7" w14:textId="77777777" w:rsidR="0052602F" w:rsidRPr="00D600C8" w:rsidRDefault="0052602F" w:rsidP="009773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00C8">
              <w:rPr>
                <w:rFonts w:ascii="Times New Roman" w:hAnsi="Times New Roman" w:cs="Times New Roman"/>
                <w:sz w:val="22"/>
                <w:szCs w:val="22"/>
              </w:rPr>
              <w:t>Sex</w:t>
            </w:r>
          </w:p>
        </w:tc>
        <w:tc>
          <w:tcPr>
            <w:tcW w:w="1060" w:type="dxa"/>
          </w:tcPr>
          <w:p w14:paraId="1548B7F4" w14:textId="039C9D45" w:rsidR="0052602F" w:rsidRPr="00D600C8" w:rsidRDefault="0052602F" w:rsidP="009773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1" w:type="dxa"/>
          </w:tcPr>
          <w:p w14:paraId="21C5C7BC" w14:textId="77777777" w:rsidR="0052602F" w:rsidRPr="00D600C8" w:rsidRDefault="0052602F" w:rsidP="009773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1" w:type="dxa"/>
          </w:tcPr>
          <w:p w14:paraId="3B8C44B3" w14:textId="77777777" w:rsidR="0052602F" w:rsidRPr="00D600C8" w:rsidRDefault="0052602F" w:rsidP="009773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8" w:type="dxa"/>
          </w:tcPr>
          <w:p w14:paraId="0F3452DC" w14:textId="76BB1EE1" w:rsidR="0052602F" w:rsidRPr="00D600C8" w:rsidRDefault="0052602F" w:rsidP="009773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4" w:type="dxa"/>
          </w:tcPr>
          <w:p w14:paraId="655B6E81" w14:textId="77777777" w:rsidR="0052602F" w:rsidRPr="00D600C8" w:rsidRDefault="0052602F" w:rsidP="009773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1" w:type="dxa"/>
          </w:tcPr>
          <w:p w14:paraId="7FAB279F" w14:textId="77777777" w:rsidR="0052602F" w:rsidRPr="00D600C8" w:rsidRDefault="0052602F" w:rsidP="009773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2602F" w:rsidRPr="00D600C8" w14:paraId="07A3DE34" w14:textId="77777777" w:rsidTr="009773E6">
        <w:trPr>
          <w:trHeight w:val="300"/>
        </w:trPr>
        <w:tc>
          <w:tcPr>
            <w:tcW w:w="1725" w:type="dxa"/>
            <w:noWrap/>
          </w:tcPr>
          <w:p w14:paraId="20536404" w14:textId="77777777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600C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060" w:type="dxa"/>
            <w:noWrap/>
            <w:vAlign w:val="bottom"/>
          </w:tcPr>
          <w:p w14:paraId="3A30AAE5" w14:textId="0C0252F8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81" w:type="dxa"/>
            <w:noWrap/>
            <w:vAlign w:val="bottom"/>
          </w:tcPr>
          <w:p w14:paraId="7818EAEE" w14:textId="45D15DA5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1" w:type="dxa"/>
            <w:vAlign w:val="bottom"/>
          </w:tcPr>
          <w:p w14:paraId="6EF9A132" w14:textId="304E459D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18" w:type="dxa"/>
            <w:noWrap/>
            <w:vAlign w:val="bottom"/>
          </w:tcPr>
          <w:p w14:paraId="79A9FB5D" w14:textId="7C219B43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24" w:type="dxa"/>
            <w:noWrap/>
            <w:vAlign w:val="bottom"/>
          </w:tcPr>
          <w:p w14:paraId="091D16E6" w14:textId="77C282D2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1" w:type="dxa"/>
            <w:vAlign w:val="bottom"/>
          </w:tcPr>
          <w:p w14:paraId="3C042FA0" w14:textId="2A4A198A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52602F" w:rsidRPr="00D600C8" w14:paraId="200207D3" w14:textId="77777777" w:rsidTr="009773E6">
        <w:trPr>
          <w:trHeight w:val="300"/>
        </w:trPr>
        <w:tc>
          <w:tcPr>
            <w:tcW w:w="1725" w:type="dxa"/>
            <w:noWrap/>
          </w:tcPr>
          <w:p w14:paraId="34901289" w14:textId="77777777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600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060" w:type="dxa"/>
            <w:noWrap/>
            <w:vAlign w:val="bottom"/>
          </w:tcPr>
          <w:p w14:paraId="1623DA9A" w14:textId="5BBA438B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81" w:type="dxa"/>
            <w:noWrap/>
            <w:vAlign w:val="bottom"/>
          </w:tcPr>
          <w:p w14:paraId="78860EB3" w14:textId="034A7D6C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1" w:type="dxa"/>
            <w:vAlign w:val="bottom"/>
          </w:tcPr>
          <w:p w14:paraId="49EED12D" w14:textId="3A4850A4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18" w:type="dxa"/>
            <w:noWrap/>
            <w:vAlign w:val="bottom"/>
          </w:tcPr>
          <w:p w14:paraId="69DB97C4" w14:textId="138040F2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24" w:type="dxa"/>
            <w:noWrap/>
            <w:vAlign w:val="bottom"/>
          </w:tcPr>
          <w:p w14:paraId="285A340A" w14:textId="355EDE3B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1" w:type="dxa"/>
            <w:vAlign w:val="bottom"/>
          </w:tcPr>
          <w:p w14:paraId="278B2473" w14:textId="5035A745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52602F" w:rsidRPr="00D600C8" w14:paraId="176D2137" w14:textId="77777777" w:rsidTr="009773E6">
        <w:trPr>
          <w:trHeight w:val="300"/>
        </w:trPr>
        <w:tc>
          <w:tcPr>
            <w:tcW w:w="1725" w:type="dxa"/>
            <w:noWrap/>
          </w:tcPr>
          <w:p w14:paraId="08F2FE66" w14:textId="77777777" w:rsidR="0052602F" w:rsidRPr="00D600C8" w:rsidRDefault="0052602F" w:rsidP="009773E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600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ace/Ethnicity</w:t>
            </w:r>
          </w:p>
        </w:tc>
        <w:tc>
          <w:tcPr>
            <w:tcW w:w="1060" w:type="dxa"/>
            <w:noWrap/>
          </w:tcPr>
          <w:p w14:paraId="6D16533D" w14:textId="7BCE5DB1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81" w:type="dxa"/>
            <w:noWrap/>
          </w:tcPr>
          <w:p w14:paraId="0C84303E" w14:textId="77777777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1" w:type="dxa"/>
          </w:tcPr>
          <w:p w14:paraId="463B6F59" w14:textId="77777777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18" w:type="dxa"/>
            <w:noWrap/>
          </w:tcPr>
          <w:p w14:paraId="712B8557" w14:textId="13BE04E4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24" w:type="dxa"/>
            <w:noWrap/>
          </w:tcPr>
          <w:p w14:paraId="2DA75CE8" w14:textId="77777777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1" w:type="dxa"/>
          </w:tcPr>
          <w:p w14:paraId="08A40554" w14:textId="77777777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52602F" w:rsidRPr="00D600C8" w14:paraId="3124D939" w14:textId="77777777" w:rsidTr="009773E6">
        <w:trPr>
          <w:trHeight w:val="300"/>
        </w:trPr>
        <w:tc>
          <w:tcPr>
            <w:tcW w:w="1725" w:type="dxa"/>
            <w:noWrap/>
            <w:vAlign w:val="bottom"/>
          </w:tcPr>
          <w:p w14:paraId="509FE936" w14:textId="77777777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600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hite, non-Hispanic</w:t>
            </w:r>
          </w:p>
        </w:tc>
        <w:tc>
          <w:tcPr>
            <w:tcW w:w="1060" w:type="dxa"/>
            <w:noWrap/>
            <w:vAlign w:val="bottom"/>
          </w:tcPr>
          <w:p w14:paraId="21C2993B" w14:textId="71F23813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81" w:type="dxa"/>
            <w:noWrap/>
            <w:vAlign w:val="bottom"/>
          </w:tcPr>
          <w:p w14:paraId="417D3364" w14:textId="4223C966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1" w:type="dxa"/>
            <w:vAlign w:val="bottom"/>
          </w:tcPr>
          <w:p w14:paraId="7B295DB0" w14:textId="43AF963F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18" w:type="dxa"/>
            <w:noWrap/>
            <w:vAlign w:val="bottom"/>
          </w:tcPr>
          <w:p w14:paraId="7CFC2B62" w14:textId="652125AF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24" w:type="dxa"/>
            <w:noWrap/>
            <w:vAlign w:val="bottom"/>
          </w:tcPr>
          <w:p w14:paraId="711957F1" w14:textId="4597A1A6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1" w:type="dxa"/>
            <w:vAlign w:val="bottom"/>
          </w:tcPr>
          <w:p w14:paraId="744FB6CD" w14:textId="36ED385A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52602F" w:rsidRPr="00D600C8" w14:paraId="0E7B91C2" w14:textId="77777777" w:rsidTr="009773E6">
        <w:trPr>
          <w:trHeight w:val="300"/>
        </w:trPr>
        <w:tc>
          <w:tcPr>
            <w:tcW w:w="1725" w:type="dxa"/>
            <w:noWrap/>
            <w:vAlign w:val="bottom"/>
          </w:tcPr>
          <w:p w14:paraId="6DAE3832" w14:textId="77777777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600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lack, non-Hispanic</w:t>
            </w:r>
          </w:p>
        </w:tc>
        <w:tc>
          <w:tcPr>
            <w:tcW w:w="1060" w:type="dxa"/>
            <w:noWrap/>
            <w:vAlign w:val="bottom"/>
          </w:tcPr>
          <w:p w14:paraId="4FAEC3DC" w14:textId="2CEC1DFD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81" w:type="dxa"/>
            <w:noWrap/>
            <w:vAlign w:val="bottom"/>
          </w:tcPr>
          <w:p w14:paraId="7E9CA5C3" w14:textId="7DA48E18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1" w:type="dxa"/>
            <w:vAlign w:val="bottom"/>
          </w:tcPr>
          <w:p w14:paraId="5A9017AF" w14:textId="70796F02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18" w:type="dxa"/>
            <w:noWrap/>
            <w:vAlign w:val="bottom"/>
          </w:tcPr>
          <w:p w14:paraId="64E97980" w14:textId="253B56B0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24" w:type="dxa"/>
            <w:noWrap/>
            <w:vAlign w:val="bottom"/>
          </w:tcPr>
          <w:p w14:paraId="6BE71709" w14:textId="5CAE4935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1" w:type="dxa"/>
            <w:vAlign w:val="bottom"/>
          </w:tcPr>
          <w:p w14:paraId="1B6BB7EC" w14:textId="745E31ED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52602F" w:rsidRPr="00D600C8" w14:paraId="28F07E09" w14:textId="77777777" w:rsidTr="009773E6">
        <w:trPr>
          <w:trHeight w:val="300"/>
        </w:trPr>
        <w:tc>
          <w:tcPr>
            <w:tcW w:w="1725" w:type="dxa"/>
            <w:noWrap/>
            <w:vAlign w:val="bottom"/>
          </w:tcPr>
          <w:p w14:paraId="35937BB8" w14:textId="77777777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600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panic</w:t>
            </w:r>
          </w:p>
        </w:tc>
        <w:tc>
          <w:tcPr>
            <w:tcW w:w="1060" w:type="dxa"/>
            <w:noWrap/>
            <w:vAlign w:val="bottom"/>
          </w:tcPr>
          <w:p w14:paraId="75FE1D2E" w14:textId="05B9BD1D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81" w:type="dxa"/>
            <w:noWrap/>
            <w:vAlign w:val="bottom"/>
          </w:tcPr>
          <w:p w14:paraId="30B257A9" w14:textId="533A7C27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1" w:type="dxa"/>
            <w:vAlign w:val="bottom"/>
          </w:tcPr>
          <w:p w14:paraId="44D9C23D" w14:textId="70D5C02D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18" w:type="dxa"/>
            <w:noWrap/>
            <w:vAlign w:val="bottom"/>
          </w:tcPr>
          <w:p w14:paraId="70FD81D0" w14:textId="7CDE2246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24" w:type="dxa"/>
            <w:noWrap/>
            <w:vAlign w:val="bottom"/>
          </w:tcPr>
          <w:p w14:paraId="4869F8BB" w14:textId="3DD704C1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1" w:type="dxa"/>
            <w:vAlign w:val="bottom"/>
          </w:tcPr>
          <w:p w14:paraId="2477F4A1" w14:textId="794742B5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52602F" w:rsidRPr="00D600C8" w14:paraId="0CC8F22C" w14:textId="77777777" w:rsidTr="009773E6">
        <w:trPr>
          <w:trHeight w:val="300"/>
        </w:trPr>
        <w:tc>
          <w:tcPr>
            <w:tcW w:w="1725" w:type="dxa"/>
            <w:noWrap/>
            <w:vAlign w:val="bottom"/>
          </w:tcPr>
          <w:p w14:paraId="2D1FE5EE" w14:textId="77777777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600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ther/2+/Asian-Pacific Islander, non-Hispanic</w:t>
            </w:r>
          </w:p>
        </w:tc>
        <w:tc>
          <w:tcPr>
            <w:tcW w:w="1060" w:type="dxa"/>
            <w:noWrap/>
            <w:vAlign w:val="bottom"/>
          </w:tcPr>
          <w:p w14:paraId="3BC499F4" w14:textId="2F693497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81" w:type="dxa"/>
            <w:noWrap/>
            <w:vAlign w:val="bottom"/>
          </w:tcPr>
          <w:p w14:paraId="0052EBDA" w14:textId="546B31FA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1" w:type="dxa"/>
            <w:vAlign w:val="bottom"/>
          </w:tcPr>
          <w:p w14:paraId="082EC53E" w14:textId="2A2123E8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18" w:type="dxa"/>
            <w:noWrap/>
            <w:vAlign w:val="bottom"/>
          </w:tcPr>
          <w:p w14:paraId="0551941A" w14:textId="1B51BF35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24" w:type="dxa"/>
            <w:noWrap/>
            <w:vAlign w:val="bottom"/>
          </w:tcPr>
          <w:p w14:paraId="25AB4A42" w14:textId="18233FC2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1" w:type="dxa"/>
            <w:vAlign w:val="bottom"/>
          </w:tcPr>
          <w:p w14:paraId="374C7FA0" w14:textId="4198A5F3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52602F" w:rsidRPr="00D600C8" w14:paraId="36740AB4" w14:textId="77777777" w:rsidTr="009773E6">
        <w:trPr>
          <w:trHeight w:val="300"/>
        </w:trPr>
        <w:tc>
          <w:tcPr>
            <w:tcW w:w="1725" w:type="dxa"/>
            <w:noWrap/>
          </w:tcPr>
          <w:p w14:paraId="13FF3BAF" w14:textId="77777777" w:rsidR="0052602F" w:rsidRPr="00D600C8" w:rsidRDefault="0052602F" w:rsidP="009773E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600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ousehold Income</w:t>
            </w:r>
          </w:p>
        </w:tc>
        <w:tc>
          <w:tcPr>
            <w:tcW w:w="1060" w:type="dxa"/>
            <w:noWrap/>
          </w:tcPr>
          <w:p w14:paraId="41A156CE" w14:textId="68842E1B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81" w:type="dxa"/>
            <w:noWrap/>
          </w:tcPr>
          <w:p w14:paraId="658BF972" w14:textId="77777777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1" w:type="dxa"/>
          </w:tcPr>
          <w:p w14:paraId="45ED77BC" w14:textId="77777777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18" w:type="dxa"/>
            <w:noWrap/>
          </w:tcPr>
          <w:p w14:paraId="421741A9" w14:textId="7213467D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24" w:type="dxa"/>
            <w:noWrap/>
          </w:tcPr>
          <w:p w14:paraId="113ECC7C" w14:textId="77777777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1" w:type="dxa"/>
          </w:tcPr>
          <w:p w14:paraId="31376D97" w14:textId="77777777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52602F" w:rsidRPr="00D600C8" w14:paraId="18FF9FA2" w14:textId="77777777" w:rsidTr="009773E6">
        <w:trPr>
          <w:trHeight w:val="300"/>
        </w:trPr>
        <w:tc>
          <w:tcPr>
            <w:tcW w:w="1725" w:type="dxa"/>
            <w:noWrap/>
          </w:tcPr>
          <w:p w14:paraId="1CCB74DC" w14:textId="77777777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600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ess than $30,000</w:t>
            </w:r>
          </w:p>
        </w:tc>
        <w:tc>
          <w:tcPr>
            <w:tcW w:w="1060" w:type="dxa"/>
            <w:noWrap/>
            <w:vAlign w:val="bottom"/>
          </w:tcPr>
          <w:p w14:paraId="444ECAC1" w14:textId="0CA83E97" w:rsidR="0052602F" w:rsidRPr="00D600C8" w:rsidRDefault="0052602F" w:rsidP="009773E6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81" w:type="dxa"/>
            <w:noWrap/>
            <w:vAlign w:val="bottom"/>
          </w:tcPr>
          <w:p w14:paraId="1DC515BF" w14:textId="52972D0D" w:rsidR="0052602F" w:rsidRPr="00D600C8" w:rsidRDefault="0052602F" w:rsidP="009773E6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1" w:type="dxa"/>
            <w:vAlign w:val="bottom"/>
          </w:tcPr>
          <w:p w14:paraId="2CE00CBD" w14:textId="6C173D4A" w:rsidR="0052602F" w:rsidRPr="00D600C8" w:rsidRDefault="0052602F" w:rsidP="009773E6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8" w:type="dxa"/>
            <w:noWrap/>
            <w:vAlign w:val="bottom"/>
          </w:tcPr>
          <w:p w14:paraId="2A558C06" w14:textId="7DD4E9B8" w:rsidR="0052602F" w:rsidRPr="00D600C8" w:rsidRDefault="0052602F" w:rsidP="009773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4" w:type="dxa"/>
            <w:noWrap/>
            <w:vAlign w:val="bottom"/>
          </w:tcPr>
          <w:p w14:paraId="2EE98218" w14:textId="6DF8D374" w:rsidR="0052602F" w:rsidRPr="00D600C8" w:rsidRDefault="0052602F" w:rsidP="009773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1" w:type="dxa"/>
            <w:vAlign w:val="bottom"/>
          </w:tcPr>
          <w:p w14:paraId="4F30AA3C" w14:textId="31E9B606" w:rsidR="0052602F" w:rsidRPr="00D600C8" w:rsidRDefault="0052602F" w:rsidP="009773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2602F" w:rsidRPr="00D600C8" w14:paraId="141EBBC4" w14:textId="77777777" w:rsidTr="009773E6">
        <w:trPr>
          <w:trHeight w:val="300"/>
        </w:trPr>
        <w:tc>
          <w:tcPr>
            <w:tcW w:w="1725" w:type="dxa"/>
            <w:noWrap/>
          </w:tcPr>
          <w:p w14:paraId="219BC98B" w14:textId="77777777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600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$30,000 to under $60,000</w:t>
            </w:r>
          </w:p>
        </w:tc>
        <w:tc>
          <w:tcPr>
            <w:tcW w:w="1060" w:type="dxa"/>
            <w:noWrap/>
            <w:vAlign w:val="bottom"/>
          </w:tcPr>
          <w:p w14:paraId="708F9C1B" w14:textId="5FA946C4" w:rsidR="0052602F" w:rsidRPr="00D600C8" w:rsidRDefault="0052602F" w:rsidP="009773E6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81" w:type="dxa"/>
            <w:noWrap/>
            <w:vAlign w:val="bottom"/>
          </w:tcPr>
          <w:p w14:paraId="5064A401" w14:textId="1DE7C625" w:rsidR="0052602F" w:rsidRPr="00D600C8" w:rsidRDefault="0052602F" w:rsidP="009773E6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1" w:type="dxa"/>
            <w:vAlign w:val="bottom"/>
          </w:tcPr>
          <w:p w14:paraId="3FF49F4B" w14:textId="3C90E681" w:rsidR="0052602F" w:rsidRPr="00D600C8" w:rsidRDefault="0052602F" w:rsidP="009773E6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8" w:type="dxa"/>
            <w:noWrap/>
            <w:vAlign w:val="bottom"/>
          </w:tcPr>
          <w:p w14:paraId="268FCD6D" w14:textId="760F1B22" w:rsidR="0052602F" w:rsidRPr="00D600C8" w:rsidRDefault="0052602F" w:rsidP="009773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4" w:type="dxa"/>
            <w:noWrap/>
            <w:vAlign w:val="bottom"/>
          </w:tcPr>
          <w:p w14:paraId="75C88584" w14:textId="1FE3826C" w:rsidR="0052602F" w:rsidRPr="00D600C8" w:rsidRDefault="0052602F" w:rsidP="009773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1" w:type="dxa"/>
            <w:vAlign w:val="bottom"/>
          </w:tcPr>
          <w:p w14:paraId="28B71EA0" w14:textId="2D75EBCA" w:rsidR="0052602F" w:rsidRPr="00D600C8" w:rsidRDefault="0052602F" w:rsidP="009773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2602F" w:rsidRPr="00D600C8" w14:paraId="118758B6" w14:textId="77777777" w:rsidTr="009773E6">
        <w:trPr>
          <w:trHeight w:val="300"/>
        </w:trPr>
        <w:tc>
          <w:tcPr>
            <w:tcW w:w="1725" w:type="dxa"/>
            <w:noWrap/>
          </w:tcPr>
          <w:p w14:paraId="7A16074C" w14:textId="77777777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600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$60,000 to under $100,000</w:t>
            </w:r>
          </w:p>
        </w:tc>
        <w:tc>
          <w:tcPr>
            <w:tcW w:w="1060" w:type="dxa"/>
            <w:noWrap/>
            <w:vAlign w:val="bottom"/>
          </w:tcPr>
          <w:p w14:paraId="3A22D82F" w14:textId="777DF0E3" w:rsidR="0052602F" w:rsidRPr="00D600C8" w:rsidRDefault="0052602F" w:rsidP="009773E6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81" w:type="dxa"/>
            <w:noWrap/>
            <w:vAlign w:val="bottom"/>
          </w:tcPr>
          <w:p w14:paraId="65CC5A5D" w14:textId="4B0E1D11" w:rsidR="0052602F" w:rsidRPr="00D600C8" w:rsidRDefault="0052602F" w:rsidP="009773E6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1" w:type="dxa"/>
            <w:vAlign w:val="bottom"/>
          </w:tcPr>
          <w:p w14:paraId="6BB39313" w14:textId="542C8599" w:rsidR="0052602F" w:rsidRPr="00D600C8" w:rsidRDefault="0052602F" w:rsidP="009773E6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8" w:type="dxa"/>
            <w:noWrap/>
            <w:vAlign w:val="bottom"/>
          </w:tcPr>
          <w:p w14:paraId="631E3251" w14:textId="5B1BCA4B" w:rsidR="0052602F" w:rsidRPr="00D600C8" w:rsidRDefault="0052602F" w:rsidP="009773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4" w:type="dxa"/>
            <w:noWrap/>
            <w:vAlign w:val="bottom"/>
          </w:tcPr>
          <w:p w14:paraId="187D355B" w14:textId="0F0C04AB" w:rsidR="0052602F" w:rsidRPr="00D600C8" w:rsidRDefault="0052602F" w:rsidP="009773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1" w:type="dxa"/>
            <w:vAlign w:val="bottom"/>
          </w:tcPr>
          <w:p w14:paraId="16749511" w14:textId="7C0CB86C" w:rsidR="0052602F" w:rsidRPr="00D600C8" w:rsidRDefault="0052602F" w:rsidP="009773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2602F" w:rsidRPr="00D600C8" w14:paraId="6A534EE1" w14:textId="77777777" w:rsidTr="009773E6">
        <w:trPr>
          <w:trHeight w:val="300"/>
        </w:trPr>
        <w:tc>
          <w:tcPr>
            <w:tcW w:w="1725" w:type="dxa"/>
            <w:noWrap/>
          </w:tcPr>
          <w:p w14:paraId="1063060D" w14:textId="77777777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600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$100,000 or more</w:t>
            </w:r>
          </w:p>
        </w:tc>
        <w:tc>
          <w:tcPr>
            <w:tcW w:w="1060" w:type="dxa"/>
            <w:noWrap/>
            <w:vAlign w:val="bottom"/>
          </w:tcPr>
          <w:p w14:paraId="41EBE296" w14:textId="120E3ADF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81" w:type="dxa"/>
            <w:noWrap/>
            <w:vAlign w:val="bottom"/>
          </w:tcPr>
          <w:p w14:paraId="1160615F" w14:textId="067A0493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1" w:type="dxa"/>
            <w:vAlign w:val="bottom"/>
          </w:tcPr>
          <w:p w14:paraId="39843AED" w14:textId="2FCA7F15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18" w:type="dxa"/>
            <w:noWrap/>
            <w:vAlign w:val="bottom"/>
          </w:tcPr>
          <w:p w14:paraId="20D55F88" w14:textId="1120BB9F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24" w:type="dxa"/>
            <w:noWrap/>
            <w:vAlign w:val="bottom"/>
          </w:tcPr>
          <w:p w14:paraId="34BE982F" w14:textId="4E07825B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1" w:type="dxa"/>
            <w:vAlign w:val="bottom"/>
          </w:tcPr>
          <w:p w14:paraId="0EE10A42" w14:textId="358F1AE5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52602F" w:rsidRPr="00D600C8" w14:paraId="41F880B5" w14:textId="77777777" w:rsidTr="009773E6">
        <w:trPr>
          <w:trHeight w:val="300"/>
        </w:trPr>
        <w:tc>
          <w:tcPr>
            <w:tcW w:w="1725" w:type="dxa"/>
            <w:noWrap/>
          </w:tcPr>
          <w:p w14:paraId="190603D4" w14:textId="77777777" w:rsidR="0052602F" w:rsidRPr="00D600C8" w:rsidRDefault="0052602F" w:rsidP="009773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600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gions</w:t>
            </w:r>
          </w:p>
        </w:tc>
        <w:tc>
          <w:tcPr>
            <w:tcW w:w="1060" w:type="dxa"/>
            <w:noWrap/>
          </w:tcPr>
          <w:p w14:paraId="16CD99AF" w14:textId="4674A70A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81" w:type="dxa"/>
            <w:noWrap/>
          </w:tcPr>
          <w:p w14:paraId="688D94DB" w14:textId="77777777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1" w:type="dxa"/>
          </w:tcPr>
          <w:p w14:paraId="1A947DF0" w14:textId="77777777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18" w:type="dxa"/>
            <w:noWrap/>
          </w:tcPr>
          <w:p w14:paraId="4DB014A3" w14:textId="46F52AB8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24" w:type="dxa"/>
            <w:noWrap/>
          </w:tcPr>
          <w:p w14:paraId="771490BF" w14:textId="77777777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1" w:type="dxa"/>
          </w:tcPr>
          <w:p w14:paraId="6B01DFED" w14:textId="77777777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52602F" w:rsidRPr="00D600C8" w14:paraId="647C5223" w14:textId="77777777" w:rsidTr="009773E6">
        <w:trPr>
          <w:trHeight w:val="300"/>
        </w:trPr>
        <w:tc>
          <w:tcPr>
            <w:tcW w:w="1725" w:type="dxa"/>
            <w:noWrap/>
            <w:vAlign w:val="bottom"/>
          </w:tcPr>
          <w:p w14:paraId="756E7219" w14:textId="77777777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600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Northeast</w:t>
            </w:r>
          </w:p>
        </w:tc>
        <w:tc>
          <w:tcPr>
            <w:tcW w:w="1060" w:type="dxa"/>
            <w:noWrap/>
            <w:vAlign w:val="bottom"/>
          </w:tcPr>
          <w:p w14:paraId="291C1AD3" w14:textId="05CCB796" w:rsidR="0052602F" w:rsidRPr="00D600C8" w:rsidRDefault="0052602F" w:rsidP="009773E6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81" w:type="dxa"/>
            <w:noWrap/>
            <w:vAlign w:val="bottom"/>
          </w:tcPr>
          <w:p w14:paraId="363DE04D" w14:textId="18DD8890" w:rsidR="0052602F" w:rsidRPr="00D600C8" w:rsidRDefault="0052602F" w:rsidP="009773E6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1" w:type="dxa"/>
            <w:vAlign w:val="bottom"/>
          </w:tcPr>
          <w:p w14:paraId="7ED2C708" w14:textId="092984EF" w:rsidR="0052602F" w:rsidRPr="00D600C8" w:rsidRDefault="0052602F" w:rsidP="009773E6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8" w:type="dxa"/>
            <w:noWrap/>
            <w:vAlign w:val="bottom"/>
          </w:tcPr>
          <w:p w14:paraId="772A6EAC" w14:textId="3CC26856" w:rsidR="0052602F" w:rsidRPr="00D600C8" w:rsidRDefault="0052602F" w:rsidP="009773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4" w:type="dxa"/>
            <w:noWrap/>
            <w:vAlign w:val="bottom"/>
          </w:tcPr>
          <w:p w14:paraId="31E4A490" w14:textId="1BEBB66E" w:rsidR="0052602F" w:rsidRPr="00D600C8" w:rsidRDefault="0052602F" w:rsidP="009773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1" w:type="dxa"/>
            <w:vAlign w:val="bottom"/>
          </w:tcPr>
          <w:p w14:paraId="2B89E754" w14:textId="04390E71" w:rsidR="0052602F" w:rsidRPr="00D600C8" w:rsidRDefault="0052602F" w:rsidP="009773E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2602F" w:rsidRPr="00D600C8" w14:paraId="2A42BF18" w14:textId="77777777" w:rsidTr="009773E6">
        <w:trPr>
          <w:trHeight w:val="300"/>
        </w:trPr>
        <w:tc>
          <w:tcPr>
            <w:tcW w:w="1725" w:type="dxa"/>
            <w:noWrap/>
            <w:vAlign w:val="bottom"/>
          </w:tcPr>
          <w:p w14:paraId="1067F3A4" w14:textId="77777777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600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dwest</w:t>
            </w:r>
          </w:p>
        </w:tc>
        <w:tc>
          <w:tcPr>
            <w:tcW w:w="1060" w:type="dxa"/>
            <w:noWrap/>
            <w:vAlign w:val="bottom"/>
          </w:tcPr>
          <w:p w14:paraId="7EFA95C5" w14:textId="58046309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81" w:type="dxa"/>
            <w:noWrap/>
            <w:vAlign w:val="bottom"/>
          </w:tcPr>
          <w:p w14:paraId="6E50936F" w14:textId="3BCA3948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1" w:type="dxa"/>
            <w:vAlign w:val="bottom"/>
          </w:tcPr>
          <w:p w14:paraId="243506AE" w14:textId="36C196FD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18" w:type="dxa"/>
            <w:noWrap/>
            <w:vAlign w:val="bottom"/>
          </w:tcPr>
          <w:p w14:paraId="214E16B5" w14:textId="0F010FA3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24" w:type="dxa"/>
            <w:noWrap/>
            <w:vAlign w:val="bottom"/>
          </w:tcPr>
          <w:p w14:paraId="4BC9DAE5" w14:textId="67A3B91A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1" w:type="dxa"/>
            <w:vAlign w:val="bottom"/>
          </w:tcPr>
          <w:p w14:paraId="19DF656D" w14:textId="19AB9C9C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52602F" w:rsidRPr="00D600C8" w14:paraId="2CECF6D4" w14:textId="77777777" w:rsidTr="009773E6">
        <w:trPr>
          <w:trHeight w:val="300"/>
        </w:trPr>
        <w:tc>
          <w:tcPr>
            <w:tcW w:w="1725" w:type="dxa"/>
            <w:noWrap/>
            <w:vAlign w:val="bottom"/>
          </w:tcPr>
          <w:p w14:paraId="5DA9D3E8" w14:textId="77777777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600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060" w:type="dxa"/>
            <w:noWrap/>
            <w:vAlign w:val="bottom"/>
          </w:tcPr>
          <w:p w14:paraId="57336377" w14:textId="29E95DB8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81" w:type="dxa"/>
            <w:noWrap/>
            <w:vAlign w:val="bottom"/>
          </w:tcPr>
          <w:p w14:paraId="697BB38E" w14:textId="2C96A29E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1" w:type="dxa"/>
            <w:vAlign w:val="bottom"/>
          </w:tcPr>
          <w:p w14:paraId="49A43AEF" w14:textId="3B404B54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18" w:type="dxa"/>
            <w:noWrap/>
            <w:vAlign w:val="bottom"/>
          </w:tcPr>
          <w:p w14:paraId="3C75AF54" w14:textId="7BE92BBF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24" w:type="dxa"/>
            <w:noWrap/>
            <w:vAlign w:val="bottom"/>
          </w:tcPr>
          <w:p w14:paraId="09D3EE74" w14:textId="410F1D70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1" w:type="dxa"/>
            <w:vAlign w:val="bottom"/>
          </w:tcPr>
          <w:p w14:paraId="226F8FD1" w14:textId="3B582EFB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52602F" w:rsidRPr="00D600C8" w14:paraId="794C27C4" w14:textId="77777777" w:rsidTr="009773E6">
        <w:trPr>
          <w:trHeight w:val="300"/>
        </w:trPr>
        <w:tc>
          <w:tcPr>
            <w:tcW w:w="1725" w:type="dxa"/>
            <w:noWrap/>
            <w:vAlign w:val="bottom"/>
          </w:tcPr>
          <w:p w14:paraId="19C5FBCF" w14:textId="77777777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600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est</w:t>
            </w:r>
          </w:p>
        </w:tc>
        <w:tc>
          <w:tcPr>
            <w:tcW w:w="1060" w:type="dxa"/>
            <w:noWrap/>
            <w:vAlign w:val="bottom"/>
          </w:tcPr>
          <w:p w14:paraId="5B59F10A" w14:textId="71197059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81" w:type="dxa"/>
            <w:noWrap/>
            <w:vAlign w:val="bottom"/>
          </w:tcPr>
          <w:p w14:paraId="2480F95B" w14:textId="341051A8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1" w:type="dxa"/>
            <w:vAlign w:val="bottom"/>
          </w:tcPr>
          <w:p w14:paraId="02EAE10B" w14:textId="049A71E7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18" w:type="dxa"/>
            <w:noWrap/>
            <w:vAlign w:val="bottom"/>
          </w:tcPr>
          <w:p w14:paraId="07C81354" w14:textId="61F81069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24" w:type="dxa"/>
            <w:noWrap/>
            <w:vAlign w:val="bottom"/>
          </w:tcPr>
          <w:p w14:paraId="219A3711" w14:textId="09717DE9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1" w:type="dxa"/>
            <w:vAlign w:val="bottom"/>
          </w:tcPr>
          <w:p w14:paraId="343F3E77" w14:textId="78BD18E8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52602F" w:rsidRPr="00D600C8" w14:paraId="419D62C5" w14:textId="77777777" w:rsidTr="009773E6">
        <w:trPr>
          <w:trHeight w:val="300"/>
        </w:trPr>
        <w:tc>
          <w:tcPr>
            <w:tcW w:w="1725" w:type="dxa"/>
            <w:noWrap/>
          </w:tcPr>
          <w:p w14:paraId="799E8C2A" w14:textId="77777777" w:rsidR="0052602F" w:rsidRPr="00D600C8" w:rsidRDefault="0052602F" w:rsidP="009773E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600C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rents’ Highest Education in Household</w:t>
            </w:r>
          </w:p>
        </w:tc>
        <w:tc>
          <w:tcPr>
            <w:tcW w:w="1060" w:type="dxa"/>
            <w:noWrap/>
          </w:tcPr>
          <w:p w14:paraId="52741687" w14:textId="7CCFB92D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81" w:type="dxa"/>
            <w:noWrap/>
          </w:tcPr>
          <w:p w14:paraId="4A9108D7" w14:textId="77777777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1" w:type="dxa"/>
          </w:tcPr>
          <w:p w14:paraId="390D0B1B" w14:textId="77777777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18" w:type="dxa"/>
            <w:noWrap/>
          </w:tcPr>
          <w:p w14:paraId="446FCCF8" w14:textId="77F7E9C2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24" w:type="dxa"/>
            <w:noWrap/>
          </w:tcPr>
          <w:p w14:paraId="10172ED9" w14:textId="77777777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1" w:type="dxa"/>
          </w:tcPr>
          <w:p w14:paraId="646CEBC2" w14:textId="77777777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52602F" w:rsidRPr="00D600C8" w14:paraId="31417116" w14:textId="77777777" w:rsidTr="009773E6">
        <w:trPr>
          <w:trHeight w:val="300"/>
        </w:trPr>
        <w:tc>
          <w:tcPr>
            <w:tcW w:w="1725" w:type="dxa"/>
            <w:noWrap/>
            <w:vAlign w:val="bottom"/>
          </w:tcPr>
          <w:p w14:paraId="4DE2EB9E" w14:textId="77777777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600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ss than high school</w:t>
            </w:r>
          </w:p>
        </w:tc>
        <w:tc>
          <w:tcPr>
            <w:tcW w:w="1060" w:type="dxa"/>
            <w:noWrap/>
            <w:vAlign w:val="bottom"/>
          </w:tcPr>
          <w:p w14:paraId="1575F441" w14:textId="2365759B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81" w:type="dxa"/>
            <w:noWrap/>
            <w:vAlign w:val="bottom"/>
          </w:tcPr>
          <w:p w14:paraId="69280BA5" w14:textId="2CBB2ACB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1" w:type="dxa"/>
            <w:vAlign w:val="bottom"/>
          </w:tcPr>
          <w:p w14:paraId="4053B553" w14:textId="2BB3D33A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18" w:type="dxa"/>
            <w:noWrap/>
            <w:vAlign w:val="bottom"/>
          </w:tcPr>
          <w:p w14:paraId="665FF8B5" w14:textId="4A654FD1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24" w:type="dxa"/>
            <w:noWrap/>
            <w:vAlign w:val="bottom"/>
          </w:tcPr>
          <w:p w14:paraId="0AD52381" w14:textId="3DDC6040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1" w:type="dxa"/>
            <w:vAlign w:val="bottom"/>
          </w:tcPr>
          <w:p w14:paraId="2DBFC6FC" w14:textId="47FFDD5F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52602F" w:rsidRPr="00D600C8" w14:paraId="7191FDE4" w14:textId="77777777" w:rsidTr="009773E6">
        <w:trPr>
          <w:trHeight w:val="300"/>
        </w:trPr>
        <w:tc>
          <w:tcPr>
            <w:tcW w:w="1725" w:type="dxa"/>
            <w:noWrap/>
            <w:vAlign w:val="bottom"/>
          </w:tcPr>
          <w:p w14:paraId="369C3408" w14:textId="77777777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600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High school </w:t>
            </w:r>
          </w:p>
        </w:tc>
        <w:tc>
          <w:tcPr>
            <w:tcW w:w="1060" w:type="dxa"/>
            <w:noWrap/>
            <w:vAlign w:val="bottom"/>
          </w:tcPr>
          <w:p w14:paraId="2184E4FC" w14:textId="346100FA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81" w:type="dxa"/>
            <w:noWrap/>
            <w:vAlign w:val="bottom"/>
          </w:tcPr>
          <w:p w14:paraId="0251555E" w14:textId="1001E954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1" w:type="dxa"/>
            <w:vAlign w:val="bottom"/>
          </w:tcPr>
          <w:p w14:paraId="0544A502" w14:textId="76BB7199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18" w:type="dxa"/>
            <w:noWrap/>
            <w:vAlign w:val="bottom"/>
          </w:tcPr>
          <w:p w14:paraId="357AF780" w14:textId="0A2CE0DF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24" w:type="dxa"/>
            <w:noWrap/>
            <w:vAlign w:val="bottom"/>
          </w:tcPr>
          <w:p w14:paraId="4975B5B1" w14:textId="4A8C79E3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1" w:type="dxa"/>
            <w:vAlign w:val="bottom"/>
          </w:tcPr>
          <w:p w14:paraId="43C82DCE" w14:textId="065D7635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52602F" w:rsidRPr="00D600C8" w14:paraId="0B9FB01D" w14:textId="77777777" w:rsidTr="009773E6">
        <w:trPr>
          <w:trHeight w:val="300"/>
        </w:trPr>
        <w:tc>
          <w:tcPr>
            <w:tcW w:w="1725" w:type="dxa"/>
            <w:noWrap/>
            <w:vAlign w:val="bottom"/>
          </w:tcPr>
          <w:p w14:paraId="08C60DAA" w14:textId="77777777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me college, vocational/tech school</w:t>
            </w:r>
          </w:p>
        </w:tc>
        <w:tc>
          <w:tcPr>
            <w:tcW w:w="1060" w:type="dxa"/>
            <w:noWrap/>
            <w:vAlign w:val="bottom"/>
          </w:tcPr>
          <w:p w14:paraId="3106F3B9" w14:textId="00E2E420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81" w:type="dxa"/>
            <w:noWrap/>
            <w:vAlign w:val="bottom"/>
          </w:tcPr>
          <w:p w14:paraId="72C0C630" w14:textId="591E77B3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1" w:type="dxa"/>
            <w:vAlign w:val="bottom"/>
          </w:tcPr>
          <w:p w14:paraId="6880124D" w14:textId="492986A0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18" w:type="dxa"/>
            <w:noWrap/>
            <w:vAlign w:val="bottom"/>
          </w:tcPr>
          <w:p w14:paraId="144AFF59" w14:textId="11AD873A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24" w:type="dxa"/>
            <w:noWrap/>
            <w:vAlign w:val="bottom"/>
          </w:tcPr>
          <w:p w14:paraId="1C32B7F9" w14:textId="2DE6FE10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1" w:type="dxa"/>
            <w:vAlign w:val="bottom"/>
          </w:tcPr>
          <w:p w14:paraId="60C89F9A" w14:textId="086F38E9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52602F" w:rsidRPr="00D600C8" w14:paraId="5A85E08B" w14:textId="77777777" w:rsidTr="009773E6">
        <w:trPr>
          <w:trHeight w:val="300"/>
        </w:trPr>
        <w:tc>
          <w:tcPr>
            <w:tcW w:w="1725" w:type="dxa"/>
            <w:noWrap/>
            <w:vAlign w:val="bottom"/>
          </w:tcPr>
          <w:p w14:paraId="083401DC" w14:textId="77777777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llege or higher degrees</w:t>
            </w:r>
            <w:r w:rsidRPr="00D600C8">
              <w:rPr>
                <w:rStyle w:val="CommentReference"/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060" w:type="dxa"/>
            <w:noWrap/>
            <w:vAlign w:val="bottom"/>
          </w:tcPr>
          <w:p w14:paraId="4E3806AC" w14:textId="75C76761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81" w:type="dxa"/>
            <w:noWrap/>
            <w:vAlign w:val="bottom"/>
          </w:tcPr>
          <w:p w14:paraId="5664E5B3" w14:textId="43D5A27D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1" w:type="dxa"/>
            <w:vAlign w:val="bottom"/>
          </w:tcPr>
          <w:p w14:paraId="77CCEF79" w14:textId="15ED189B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18" w:type="dxa"/>
            <w:noWrap/>
            <w:vAlign w:val="bottom"/>
          </w:tcPr>
          <w:p w14:paraId="0C0BE0EF" w14:textId="7ED3944C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24" w:type="dxa"/>
            <w:noWrap/>
            <w:vAlign w:val="bottom"/>
          </w:tcPr>
          <w:p w14:paraId="3EC0DA8F" w14:textId="580CD1A5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1" w:type="dxa"/>
            <w:vAlign w:val="bottom"/>
          </w:tcPr>
          <w:p w14:paraId="078D8076" w14:textId="1B5647CA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52602F" w:rsidRPr="00D600C8" w14:paraId="45E56AC3" w14:textId="77777777" w:rsidTr="009773E6">
        <w:trPr>
          <w:trHeight w:val="300"/>
        </w:trPr>
        <w:tc>
          <w:tcPr>
            <w:tcW w:w="1725" w:type="dxa"/>
            <w:noWrap/>
            <w:vAlign w:val="bottom"/>
          </w:tcPr>
          <w:p w14:paraId="5D041EBE" w14:textId="77777777" w:rsidR="0052602F" w:rsidRPr="00D600C8" w:rsidRDefault="0052602F" w:rsidP="009773E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eographic</w:t>
            </w:r>
            <w:r w:rsidRPr="00D600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characteristics</w:t>
            </w:r>
          </w:p>
        </w:tc>
        <w:tc>
          <w:tcPr>
            <w:tcW w:w="1060" w:type="dxa"/>
            <w:noWrap/>
            <w:vAlign w:val="bottom"/>
          </w:tcPr>
          <w:p w14:paraId="021C4E99" w14:textId="126BB7AF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81" w:type="dxa"/>
            <w:noWrap/>
            <w:vAlign w:val="bottom"/>
          </w:tcPr>
          <w:p w14:paraId="12FFE275" w14:textId="77777777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1" w:type="dxa"/>
            <w:vAlign w:val="bottom"/>
          </w:tcPr>
          <w:p w14:paraId="7D9F4FAF" w14:textId="77777777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18" w:type="dxa"/>
            <w:noWrap/>
          </w:tcPr>
          <w:p w14:paraId="63C0F1B8" w14:textId="7DD5E97F" w:rsidR="0052602F" w:rsidRPr="00D600C8" w:rsidRDefault="0052602F" w:rsidP="009773E6">
            <w:pPr>
              <w:ind w:right="112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24" w:type="dxa"/>
            <w:noWrap/>
          </w:tcPr>
          <w:p w14:paraId="7C061780" w14:textId="77777777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1" w:type="dxa"/>
          </w:tcPr>
          <w:p w14:paraId="10C08CC7" w14:textId="77777777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52602F" w:rsidRPr="00D600C8" w14:paraId="31D710EE" w14:textId="77777777" w:rsidTr="009773E6">
        <w:trPr>
          <w:trHeight w:val="300"/>
        </w:trPr>
        <w:tc>
          <w:tcPr>
            <w:tcW w:w="1725" w:type="dxa"/>
            <w:noWrap/>
            <w:vAlign w:val="bottom"/>
          </w:tcPr>
          <w:p w14:paraId="0D3D84B9" w14:textId="77777777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600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-Metropolitan</w:t>
            </w:r>
          </w:p>
        </w:tc>
        <w:tc>
          <w:tcPr>
            <w:tcW w:w="1060" w:type="dxa"/>
            <w:noWrap/>
            <w:vAlign w:val="bottom"/>
          </w:tcPr>
          <w:p w14:paraId="0C19646F" w14:textId="78FC3DB4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81" w:type="dxa"/>
            <w:noWrap/>
            <w:vAlign w:val="bottom"/>
          </w:tcPr>
          <w:p w14:paraId="452EA4C8" w14:textId="743A3B27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1" w:type="dxa"/>
            <w:vAlign w:val="bottom"/>
          </w:tcPr>
          <w:p w14:paraId="297457D0" w14:textId="115B3CDA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18" w:type="dxa"/>
            <w:noWrap/>
            <w:vAlign w:val="bottom"/>
          </w:tcPr>
          <w:p w14:paraId="6F598127" w14:textId="79D23C2B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24" w:type="dxa"/>
            <w:noWrap/>
            <w:vAlign w:val="bottom"/>
          </w:tcPr>
          <w:p w14:paraId="57BCB705" w14:textId="4439D5F7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1" w:type="dxa"/>
            <w:vAlign w:val="bottom"/>
          </w:tcPr>
          <w:p w14:paraId="7DC60C69" w14:textId="49726281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52602F" w:rsidRPr="00D600C8" w14:paraId="14E04E6A" w14:textId="77777777" w:rsidTr="009773E6">
        <w:trPr>
          <w:trHeight w:val="300"/>
        </w:trPr>
        <w:tc>
          <w:tcPr>
            <w:tcW w:w="1725" w:type="dxa"/>
            <w:noWrap/>
            <w:vAlign w:val="bottom"/>
          </w:tcPr>
          <w:p w14:paraId="22B14CCF" w14:textId="77777777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600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tropolitan</w:t>
            </w:r>
          </w:p>
        </w:tc>
        <w:tc>
          <w:tcPr>
            <w:tcW w:w="1060" w:type="dxa"/>
            <w:noWrap/>
            <w:vAlign w:val="bottom"/>
          </w:tcPr>
          <w:p w14:paraId="06DC6C95" w14:textId="541309FB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81" w:type="dxa"/>
            <w:noWrap/>
            <w:vAlign w:val="bottom"/>
          </w:tcPr>
          <w:p w14:paraId="513E3944" w14:textId="48327DDB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1" w:type="dxa"/>
            <w:vAlign w:val="bottom"/>
          </w:tcPr>
          <w:p w14:paraId="5B27B4D3" w14:textId="08372FD4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18" w:type="dxa"/>
            <w:noWrap/>
            <w:vAlign w:val="bottom"/>
          </w:tcPr>
          <w:p w14:paraId="1D50FBAA" w14:textId="45452207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24" w:type="dxa"/>
            <w:noWrap/>
            <w:vAlign w:val="bottom"/>
          </w:tcPr>
          <w:p w14:paraId="46D369A5" w14:textId="1E051D63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1" w:type="dxa"/>
            <w:vAlign w:val="bottom"/>
          </w:tcPr>
          <w:p w14:paraId="3788C452" w14:textId="7FD80A03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52602F" w:rsidRPr="00D600C8" w14:paraId="2B34D55C" w14:textId="77777777" w:rsidTr="009773E6">
        <w:trPr>
          <w:trHeight w:val="300"/>
        </w:trPr>
        <w:tc>
          <w:tcPr>
            <w:tcW w:w="1725" w:type="dxa"/>
            <w:noWrap/>
          </w:tcPr>
          <w:p w14:paraId="7C2CFD10" w14:textId="77777777" w:rsidR="0052602F" w:rsidRPr="0041261F" w:rsidRDefault="0052602F" w:rsidP="009773E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</w:pPr>
            <w:r w:rsidRPr="00D600C8">
              <w:rPr>
                <w:rFonts w:ascii="Times New Roman" w:hAnsi="Times New Roman" w:cs="Times New Roman"/>
                <w:sz w:val="22"/>
                <w:szCs w:val="22"/>
              </w:rPr>
              <w:t>Device used for this survey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60" w:type="dxa"/>
            <w:noWrap/>
          </w:tcPr>
          <w:p w14:paraId="64F556BB" w14:textId="44BD6028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81" w:type="dxa"/>
            <w:noWrap/>
          </w:tcPr>
          <w:p w14:paraId="330D30F5" w14:textId="77777777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1" w:type="dxa"/>
          </w:tcPr>
          <w:p w14:paraId="1C1BE57F" w14:textId="77777777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18" w:type="dxa"/>
            <w:noWrap/>
          </w:tcPr>
          <w:p w14:paraId="753FFF57" w14:textId="7972D0B3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24" w:type="dxa"/>
            <w:noWrap/>
          </w:tcPr>
          <w:p w14:paraId="3333B460" w14:textId="77777777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1" w:type="dxa"/>
          </w:tcPr>
          <w:p w14:paraId="619BA5CF" w14:textId="77777777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52602F" w:rsidRPr="00D600C8" w14:paraId="634E303F" w14:textId="77777777" w:rsidTr="009773E6">
        <w:trPr>
          <w:trHeight w:val="300"/>
        </w:trPr>
        <w:tc>
          <w:tcPr>
            <w:tcW w:w="1725" w:type="dxa"/>
            <w:noWrap/>
          </w:tcPr>
          <w:p w14:paraId="24E9F820" w14:textId="77777777" w:rsidR="0052602F" w:rsidRPr="00D600C8" w:rsidRDefault="0052602F" w:rsidP="009773E6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00C8">
              <w:rPr>
                <w:rFonts w:ascii="Times New Roman" w:hAnsi="Times New Roman" w:cs="Times New Roman"/>
                <w:sz w:val="22"/>
                <w:szCs w:val="22"/>
              </w:rPr>
              <w:t>Deskto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computer</w:t>
            </w:r>
          </w:p>
        </w:tc>
        <w:tc>
          <w:tcPr>
            <w:tcW w:w="1060" w:type="dxa"/>
            <w:noWrap/>
            <w:vAlign w:val="bottom"/>
          </w:tcPr>
          <w:p w14:paraId="3EE0A4F6" w14:textId="2F126890" w:rsidR="0052602F" w:rsidRPr="00D600C8" w:rsidRDefault="0052602F" w:rsidP="009773E6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81" w:type="dxa"/>
            <w:noWrap/>
            <w:vAlign w:val="bottom"/>
          </w:tcPr>
          <w:p w14:paraId="4B255A31" w14:textId="778B1E32" w:rsidR="0052602F" w:rsidRPr="00D600C8" w:rsidRDefault="0052602F" w:rsidP="009773E6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1" w:type="dxa"/>
            <w:vAlign w:val="bottom"/>
          </w:tcPr>
          <w:p w14:paraId="7301E80F" w14:textId="75953124" w:rsidR="0052602F" w:rsidRPr="00D600C8" w:rsidRDefault="0052602F" w:rsidP="009773E6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8" w:type="dxa"/>
            <w:noWrap/>
            <w:vAlign w:val="bottom"/>
          </w:tcPr>
          <w:p w14:paraId="2B30749F" w14:textId="065B3F39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24" w:type="dxa"/>
            <w:noWrap/>
            <w:vAlign w:val="bottom"/>
          </w:tcPr>
          <w:p w14:paraId="7CF6C443" w14:textId="278DCF6D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1" w:type="dxa"/>
            <w:vAlign w:val="bottom"/>
          </w:tcPr>
          <w:p w14:paraId="21D429A4" w14:textId="301EC58F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52602F" w:rsidRPr="00D600C8" w14:paraId="0B1D61B1" w14:textId="77777777" w:rsidTr="009773E6">
        <w:trPr>
          <w:trHeight w:val="300"/>
        </w:trPr>
        <w:tc>
          <w:tcPr>
            <w:tcW w:w="1725" w:type="dxa"/>
            <w:noWrap/>
          </w:tcPr>
          <w:p w14:paraId="499DDF84" w14:textId="77777777" w:rsidR="0052602F" w:rsidRPr="00D600C8" w:rsidRDefault="0052602F" w:rsidP="009773E6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00C8">
              <w:rPr>
                <w:rFonts w:ascii="Times New Roman" w:hAnsi="Times New Roman" w:cs="Times New Roman"/>
                <w:sz w:val="22"/>
                <w:szCs w:val="22"/>
              </w:rPr>
              <w:t>Smartphone</w:t>
            </w:r>
          </w:p>
        </w:tc>
        <w:tc>
          <w:tcPr>
            <w:tcW w:w="1060" w:type="dxa"/>
            <w:noWrap/>
            <w:vAlign w:val="bottom"/>
          </w:tcPr>
          <w:p w14:paraId="4894A3BE" w14:textId="7E8A2175" w:rsidR="0052602F" w:rsidRPr="00D600C8" w:rsidRDefault="0052602F" w:rsidP="009773E6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81" w:type="dxa"/>
            <w:noWrap/>
            <w:vAlign w:val="bottom"/>
          </w:tcPr>
          <w:p w14:paraId="095A933B" w14:textId="428835F0" w:rsidR="0052602F" w:rsidRPr="00D600C8" w:rsidRDefault="0052602F" w:rsidP="009773E6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1" w:type="dxa"/>
            <w:vAlign w:val="bottom"/>
          </w:tcPr>
          <w:p w14:paraId="72CF04CA" w14:textId="75FB3E0B" w:rsidR="0052602F" w:rsidRPr="00D600C8" w:rsidRDefault="0052602F" w:rsidP="009773E6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8" w:type="dxa"/>
            <w:noWrap/>
            <w:vAlign w:val="bottom"/>
          </w:tcPr>
          <w:p w14:paraId="0AF7A8BB" w14:textId="686496D4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24" w:type="dxa"/>
            <w:noWrap/>
            <w:vAlign w:val="bottom"/>
          </w:tcPr>
          <w:p w14:paraId="5A10BE69" w14:textId="36EACA6D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1" w:type="dxa"/>
            <w:vAlign w:val="bottom"/>
          </w:tcPr>
          <w:p w14:paraId="4F65AFFD" w14:textId="704234A6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52602F" w:rsidRPr="00D600C8" w14:paraId="373A7930" w14:textId="77777777" w:rsidTr="009773E6">
        <w:trPr>
          <w:trHeight w:val="300"/>
        </w:trPr>
        <w:tc>
          <w:tcPr>
            <w:tcW w:w="1725" w:type="dxa"/>
            <w:noWrap/>
          </w:tcPr>
          <w:p w14:paraId="0139828B" w14:textId="77777777" w:rsidR="0052602F" w:rsidRPr="00D600C8" w:rsidRDefault="0052602F" w:rsidP="009773E6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00C8">
              <w:rPr>
                <w:rFonts w:ascii="Times New Roman" w:hAnsi="Times New Roman" w:cs="Times New Roman"/>
                <w:sz w:val="22"/>
                <w:szCs w:val="22"/>
              </w:rPr>
              <w:t>Tablet</w:t>
            </w:r>
          </w:p>
        </w:tc>
        <w:tc>
          <w:tcPr>
            <w:tcW w:w="1060" w:type="dxa"/>
            <w:noWrap/>
            <w:vAlign w:val="bottom"/>
          </w:tcPr>
          <w:p w14:paraId="1651CDAA" w14:textId="0ED6EE88" w:rsidR="0052602F" w:rsidRPr="00D600C8" w:rsidRDefault="0052602F" w:rsidP="009773E6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81" w:type="dxa"/>
            <w:noWrap/>
            <w:vAlign w:val="bottom"/>
          </w:tcPr>
          <w:p w14:paraId="5B4BAAF4" w14:textId="327D5FF4" w:rsidR="0052602F" w:rsidRPr="00D600C8" w:rsidRDefault="0052602F" w:rsidP="009773E6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1" w:type="dxa"/>
            <w:vAlign w:val="bottom"/>
          </w:tcPr>
          <w:p w14:paraId="00EA40D4" w14:textId="3E1B2593" w:rsidR="0052602F" w:rsidRPr="00D600C8" w:rsidRDefault="0052602F" w:rsidP="009773E6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8" w:type="dxa"/>
            <w:noWrap/>
            <w:vAlign w:val="bottom"/>
          </w:tcPr>
          <w:p w14:paraId="35C5A948" w14:textId="04229783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24" w:type="dxa"/>
            <w:noWrap/>
            <w:vAlign w:val="bottom"/>
          </w:tcPr>
          <w:p w14:paraId="7AFC05B2" w14:textId="726E14D8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1" w:type="dxa"/>
            <w:vAlign w:val="bottom"/>
          </w:tcPr>
          <w:p w14:paraId="31738177" w14:textId="14328D94" w:rsidR="0052602F" w:rsidRPr="00D600C8" w:rsidRDefault="0052602F" w:rsidP="009773E6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</w:tbl>
    <w:p w14:paraId="3BAA57D3" w14:textId="77777777" w:rsidR="0052602F" w:rsidRDefault="0052602F"/>
    <w:sectPr w:rsidR="005260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446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602F"/>
    <w:rsid w:val="000A63E7"/>
    <w:rsid w:val="0052602F"/>
    <w:rsid w:val="005F24A7"/>
    <w:rsid w:val="008D3C04"/>
    <w:rsid w:val="0094201A"/>
    <w:rsid w:val="00943031"/>
    <w:rsid w:val="009437C6"/>
    <w:rsid w:val="009764E8"/>
    <w:rsid w:val="00BE451A"/>
    <w:rsid w:val="00C353EF"/>
    <w:rsid w:val="00E0608D"/>
    <w:rsid w:val="00F55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1CD346"/>
  <w15:chartTrackingRefBased/>
  <w15:docId w15:val="{06318C28-0D19-4D47-8E90-7396783283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260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60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602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60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602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602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602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602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602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60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60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60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602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602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60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60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60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60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60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60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602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260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602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260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602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260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60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60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602F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52602F"/>
    <w:rPr>
      <w:sz w:val="16"/>
      <w:szCs w:val="16"/>
    </w:rPr>
  </w:style>
  <w:style w:type="table" w:styleId="TableGrid">
    <w:name w:val="Table Grid"/>
    <w:basedOn w:val="TableNormal"/>
    <w:uiPriority w:val="39"/>
    <w:rsid w:val="005260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87</TotalTime>
  <Pages>3</Pages>
  <Words>315</Words>
  <Characters>1604</Characters>
  <Application>Microsoft Office Word</Application>
  <DocSecurity>0</DocSecurity>
  <Lines>267</Lines>
  <Paragraphs>19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a Matsuzaki</dc:creator>
  <cp:keywords/>
  <dc:description/>
  <cp:lastModifiedBy>Mika Matsuzaki</cp:lastModifiedBy>
  <cp:revision>5</cp:revision>
  <dcterms:created xsi:type="dcterms:W3CDTF">2026-02-21T00:26:00Z</dcterms:created>
  <dcterms:modified xsi:type="dcterms:W3CDTF">2026-02-22T2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e9b624a-5715-4105-9652-69de3a821199</vt:lpwstr>
  </property>
</Properties>
</file>